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112D8A" w14:textId="4BF11958" w:rsidR="0091385C" w:rsidRDefault="00BB6FCA">
      <w:r>
        <w:t>Supplementary data</w:t>
      </w:r>
    </w:p>
    <w:p w14:paraId="7B66179D" w14:textId="16A4C94A" w:rsidR="00655404" w:rsidRDefault="00655404"/>
    <w:p w14:paraId="5B881F7C" w14:textId="77777777" w:rsidR="00BB6FCA" w:rsidRDefault="00BB6FCA" w:rsidP="00BB6FCA">
      <w:pPr>
        <w:spacing w:after="0" w:line="360" w:lineRule="auto"/>
        <w:ind w:left="-900"/>
        <w:jc w:val="both"/>
        <w:rPr>
          <w:rFonts w:asciiTheme="majorBidi" w:hAnsiTheme="majorBidi" w:cstheme="majorBidi"/>
          <w:sz w:val="24"/>
          <w:szCs w:val="24"/>
        </w:rPr>
      </w:pPr>
      <w:r w:rsidRPr="007D27AF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E2CBD94" wp14:editId="35719867">
            <wp:extent cx="6539807" cy="2133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75" t="9172" r="1950" b="34830"/>
                    <a:stretch/>
                  </pic:blipFill>
                  <pic:spPr bwMode="auto">
                    <a:xfrm>
                      <a:off x="0" y="0"/>
                      <a:ext cx="6555231" cy="2138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2CB51C" w14:textId="66B1CC94" w:rsidR="00BB6FCA" w:rsidRDefault="00BB6FCA" w:rsidP="00BB6FCA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. </w:t>
      </w:r>
      <w:r w:rsidR="00501273">
        <w:rPr>
          <w:rFonts w:asciiTheme="majorBidi" w:hAnsiTheme="majorBidi" w:cstheme="majorBidi"/>
          <w:sz w:val="24"/>
          <w:szCs w:val="24"/>
        </w:rPr>
        <w:t>1</w:t>
      </w:r>
      <w:r w:rsidR="00D8545F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 xml:space="preserve">: </w:t>
      </w:r>
      <w:r w:rsidRPr="002B2EC5">
        <w:rPr>
          <w:rFonts w:asciiTheme="majorBidi" w:hAnsiTheme="majorBidi" w:cstheme="majorBidi"/>
          <w:b/>
          <w:bCs/>
          <w:sz w:val="24"/>
          <w:szCs w:val="24"/>
        </w:rPr>
        <w:t>Changes of uterine artery blood flow before and after RUPP surgery</w:t>
      </w:r>
      <w:r>
        <w:rPr>
          <w:rFonts w:asciiTheme="majorBidi" w:hAnsiTheme="majorBidi" w:cstheme="majorBidi"/>
          <w:sz w:val="24"/>
          <w:szCs w:val="24"/>
        </w:rPr>
        <w:t>. (A) the blood flow decreased dramatically after ligation of uterine vessels. (B) percentage of blood flow change after RUPP surgery relative to the flowrate before surgery.</w:t>
      </w:r>
    </w:p>
    <w:p w14:paraId="25E0C80D" w14:textId="531D13EA" w:rsidR="00D8545F" w:rsidRPr="007D27AF" w:rsidRDefault="000413AC" w:rsidP="006174D6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1" locked="0" layoutInCell="1" allowOverlap="1" wp14:anchorId="575D09D7" wp14:editId="5508FFAC">
            <wp:simplePos x="0" y="0"/>
            <wp:positionH relativeFrom="margin">
              <wp:align>left</wp:align>
            </wp:positionH>
            <wp:positionV relativeFrom="paragraph">
              <wp:posOffset>2366645</wp:posOffset>
            </wp:positionV>
            <wp:extent cx="5612130" cy="2201545"/>
            <wp:effectExtent l="57150" t="57150" r="45720" b="46355"/>
            <wp:wrapTight wrapText="bothSides">
              <wp:wrapPolygon edited="0">
                <wp:start x="-220" y="-561"/>
                <wp:lineTo x="-220" y="21868"/>
                <wp:lineTo x="21703" y="21868"/>
                <wp:lineTo x="21703" y="-561"/>
                <wp:lineTo x="-220" y="-561"/>
              </wp:wrapPolygon>
            </wp:wrapTight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2D2EFAEB-F2D7-43AB-A3A1-5639595E405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1312" behindDoc="1" locked="0" layoutInCell="1" allowOverlap="1" wp14:anchorId="5D413D41" wp14:editId="2702392C">
            <wp:simplePos x="0" y="0"/>
            <wp:positionH relativeFrom="column">
              <wp:posOffset>59055</wp:posOffset>
            </wp:positionH>
            <wp:positionV relativeFrom="paragraph">
              <wp:posOffset>57150</wp:posOffset>
            </wp:positionV>
            <wp:extent cx="5612130" cy="2312670"/>
            <wp:effectExtent l="57150" t="57150" r="45720" b="49530"/>
            <wp:wrapTight wrapText="bothSides">
              <wp:wrapPolygon edited="0">
                <wp:start x="-220" y="-534"/>
                <wp:lineTo x="-220" y="21885"/>
                <wp:lineTo x="21703" y="21885"/>
                <wp:lineTo x="21703" y="-534"/>
                <wp:lineTo x="-220" y="-534"/>
              </wp:wrapPolygon>
            </wp:wrapTight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CAB84959-B8F0-42A0-B332-D5457038613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8545F" w:rsidRPr="007D27AF">
        <w:rPr>
          <w:rFonts w:asciiTheme="majorBidi" w:hAnsiTheme="majorBidi" w:cstheme="majorBidi"/>
          <w:sz w:val="24"/>
          <w:szCs w:val="24"/>
        </w:rPr>
        <w:t xml:space="preserve">Fig. </w:t>
      </w:r>
      <w:r w:rsidR="00501273">
        <w:rPr>
          <w:rFonts w:asciiTheme="majorBidi" w:hAnsiTheme="majorBidi" w:cstheme="majorBidi"/>
          <w:sz w:val="24"/>
          <w:szCs w:val="24"/>
        </w:rPr>
        <w:t>2</w:t>
      </w:r>
      <w:r w:rsidR="00D8545F">
        <w:rPr>
          <w:rFonts w:asciiTheme="majorBidi" w:hAnsiTheme="majorBidi" w:cstheme="majorBidi"/>
          <w:sz w:val="24"/>
          <w:szCs w:val="24"/>
        </w:rPr>
        <w:t>S</w:t>
      </w:r>
      <w:r w:rsidR="00D8545F" w:rsidRPr="007D27AF">
        <w:rPr>
          <w:rFonts w:asciiTheme="majorBidi" w:hAnsiTheme="majorBidi" w:cstheme="majorBidi"/>
          <w:sz w:val="24"/>
          <w:szCs w:val="24"/>
        </w:rPr>
        <w:t xml:space="preserve">: Graphs showing the difference in the mean length of ossification centers in scapula and forelimb bones (A) and pelvic girdle and hindlimb (B) in different groups. </w:t>
      </w:r>
    </w:p>
    <w:p w14:paraId="3B67722A" w14:textId="77777777" w:rsidR="00D8545F" w:rsidRPr="007D27AF" w:rsidRDefault="00D8545F" w:rsidP="00D8545F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A938E20" w14:textId="77777777" w:rsidR="00D8545F" w:rsidRDefault="00D8545F" w:rsidP="00D8545F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9C0256F" w14:textId="77777777" w:rsidR="00D8545F" w:rsidRDefault="00D8545F" w:rsidP="00D8545F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B68FBED" w14:textId="77777777" w:rsidR="00D8545F" w:rsidRPr="007D27AF" w:rsidRDefault="00D8545F" w:rsidP="00D8545F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5957C74" w14:textId="48E63F32" w:rsidR="00D8545F" w:rsidRPr="007D27AF" w:rsidRDefault="00D8545F" w:rsidP="00D8545F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mc:AlternateContent>
          <mc:Choice Requires="wpg">
            <w:drawing>
              <wp:inline distT="0" distB="0" distL="0" distR="0" wp14:anchorId="1C6F8FAE" wp14:editId="7EE7D974">
                <wp:extent cx="5922112" cy="1704680"/>
                <wp:effectExtent l="57150" t="57150" r="40640" b="48260"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22112" cy="1704680"/>
                          <a:chOff x="21943" y="6146"/>
                          <a:chExt cx="6047387" cy="1741170"/>
                        </a:xfrm>
                      </wpg:grpSpPr>
                      <wpg:grpSp>
                        <wpg:cNvPr id="18" name="Group 18"/>
                        <wpg:cNvGrpSpPr/>
                        <wpg:grpSpPr>
                          <a:xfrm>
                            <a:off x="21943" y="6146"/>
                            <a:ext cx="3260725" cy="1741170"/>
                            <a:chOff x="-113926" y="258050"/>
                            <a:chExt cx="2990850" cy="1950720"/>
                          </a:xfrm>
                        </wpg:grpSpPr>
                        <wpg:graphicFrame>
                          <wpg:cNvPr id="20" name="Chart 20"/>
                          <wpg:cNvFrPr/>
                          <wpg:xfrm>
                            <a:off x="-113926" y="258050"/>
                            <a:ext cx="2990850" cy="195072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7"/>
                            </a:graphicData>
                          </a:graphic>
                        </wpg:graphicFrame>
                        <wps:wsp>
                          <wps:cNvPr id="2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105504" y="259704"/>
                              <a:ext cx="279400" cy="28765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CB78983" w14:textId="77777777" w:rsidR="00D8545F" w:rsidRDefault="00D8545F" w:rsidP="00D8545F">
                                <w:r>
                                  <w:t>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aphicFrame>
                        <wpg:cNvPr id="24" name="Chart 24"/>
                        <wpg:cNvFrPr/>
                        <wpg:xfrm>
                          <a:off x="3303270" y="7620"/>
                          <a:ext cx="2766060" cy="173799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  <wps:wsp>
                        <wps:cNvPr id="2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356610" y="38100"/>
                            <a:ext cx="276965" cy="25685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8C24C49" w14:textId="77777777" w:rsidR="00D8545F" w:rsidRDefault="00D8545F" w:rsidP="00D8545F">
                              <w: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C6F8FAE" id="Group 5" o:spid="_x0000_s1033" style="width:466.3pt;height:134.25pt;mso-position-horizontal-relative:char;mso-position-vertical-relative:line" coordorigin="219,61" coordsize="60473,17411" o:gfxdata="UEsDBBQABgAIAAAAIQDj/DjGTAEAAHcEAAATAAAAW0NvbnRlbnRfVHlwZXNdLnhtbMSUzU4DIRSF&#10;9ya+w4StGWi7MMZ02oVTl2pMfQACd34if+HSafv2MjNtGo01WBeuCFzO/Q4Hwny50yrrwGNrTUGm&#10;dEIyMMLK1tQFeVs/5nckw8CN5MoaKMgekCwX11fz9d4BZlFtsCBNCO6eMRQNaI7UOjCxUlmveYhT&#10;XzPHxTuvgc0mk1smrAlgQh76HmQxL6HiGxWy1S4uj048KCTZw7ixZxWEO6dawUN0yjojv1DyA4FG&#10;5bAHm9bhTbRB2LeEvnIecNA9x2h8KyF74T48cR1tMOmRwcyWVtCfe/QmNea2qloBtPS4GlRHT+d6&#10;iyaykA3DNAHxOe0DTlqx0TFjKj3fxsvUig4NE+EY9gpS4KfzjbZ7XSJDWGU9XgAZhb8h9YnO/jPK&#10;FPifo7wAkh6ltFvjoUsI8XSO+OTLKHuF7vgk2PBtLD4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CYzO3CowMAADAMAAAOAAAAZHJzL2Uyb0RvYy54bWzkVttu&#10;3DYQfS/QfyD4but+heUgjWMjQNoGSPoBXIpaCZVIleRa6359hhfJ27UDJ3lpiu6DlhSlwzkzcw51&#10;9eo4jeieSTUI3uDoMsSIcSrage8b/Men24sSI6UJb8koOGvwA1P41fXPP10tc81i0YuxZRIBCFf1&#10;Mje413qug0DRnk1EXYqZcVjshJyIhqncB60kC6BPYxCHYR4sQrazFJQpBXdv3CK+tvhdx6j+vesU&#10;02hsMMSm7VXa685cg+srUu8lmfuB+jDId0QxkYHDphvUDdEEHeTwBGoaqBRKdPqSiikQXTdQZjkA&#10;myg8Y3MnxWG2XPb1sp+3NEFqz/L03bD0t/sPEg1tgzOMOJmgRHZXlJnULPO+hifu5Pxx/iD9jb2b&#10;GbbHTk7mH3igo03qw5ZUdtSIws2siuMoijGisBYVYZqXPu20h9qY9+KoShOMYD2P0tzVhPZvPUAe&#10;pkVSFitAGgGIeSZY9w9MmFtU22QL3xOMoBVPGcL82yk+F+rKNInzsIghj47pFiipN6YXUZRUcW65&#10;xlkZZlsqVrZxVYUl3HYgVQaIL7O17XsroXznpOFlT/pNT6RGDszX9VZuRT2r5JfiXKl+MUqDvGJ5&#10;WX2NLF7WOTXhgxYoJNMQcZZBnyjha5E8AFjBmZSeAXAyvRH0MDGune9INhINpqf6YVYYydpoSL5r&#10;I9+anrwxAtuqWzJ8t/6zZGB+6lHf6klQ36Tvjz2ZmbUNZdTr2z8Ghbn2/2Sq+Is4otgJwD5lBI70&#10;EW6DSq2Vqfm9oH8qxAW0Dt+z11KKpWekhfAcy2XeXjV9p2plQHbLr6IFHyEHLSzQ2g/eJS6iMMvC&#10;1GugAkcwYZB6662iSkMvgLgs8sxa0aZ2Us9S6TsmJmQGkHQwebsPuX+vtDOG9RGDy8XtMI52i5Gj&#10;pcFVBiI9W5kGDefQOEwNLkPzczEZum95a1/WZBjdGGIZOVR1pezI6+PuaJ10S+tOtA+QECncsQPH&#10;JAx6If/GaIEjp8HqrwORDKPxHYekVlGamjPKTtLMCB/J05Xd6QrhFKAarDFywzfanmuO2GtIfjfY&#10;bJgoXSQ+ZGg1O/Km6SzD9+fzJgLFcq0DnWBMxFbsRRNJkjCJwauNsRe5c57TMud5mPs6R0VSVJUr&#10;9P/eQmz/QI/9eBayfSP8yxaSJFmeR66zkjJa1froIHmV+3M4zvIysyf9f8hBktWYf3gHgc/S0+Pt&#10;2ePu8UP/+jMAAAD//wMAUEsDBBQABgAIAAAAIQDWDIdHAgwAAL1RAAAVAAAAZHJzL2NoYXJ0cy9j&#10;aGFydDEueG1s7Fxtc9s2Ev5+M/cfeGw+3PVGMt8paiJ3ZNnu5eokntjNzdw3iIQknimSBSHHbqf/&#10;/XYB8FWW7Thy47b0B4sEARAvu8uHz+7y9Xc360S7pqyIs3Sim0ND12gaZlGcLif6j5eng5GuFZyk&#10;EUmylE70W1ro3x3+9S+vw3G4Ioxf5CSkGnSSFuNwoq84z8cHB0W4omtSDLOcpnBtkbE14XDKlgcR&#10;I5+g83VyYBmGdyA60VUH5AkdrEmclu3ZY9pni0Uc0uMs3KxpyuUoGE0IhxUoVnFelL2FpsesrR7X&#10;cciyIlvwYZitD2Rn5aSgM9M9qGZ1CIsUEU7NwHC0a5JMdEM/wMKEpEtZQNPBjxeykGWbNKLRLGMp&#10;bEej/jocTxNOWQpdzbKUw6jVeq0fteJrwq42+QCGm8Mk53ES81sxbf3wNfQ9W2WwHtoH+tMmZrSY&#10;6KHp1EvgfO4CGP7B6MBS+wqTNZ1xwW8TKidkGhbO9qC6rxjCKUmSOQmvcG0alauq9XVs2F0MbCXE&#10;CA/IhmeXMU/oMU0op5G6rVziPMn4lFGCFRNym2242I45YTOUZSyG4+OYyVZhlsh2S9ibHIRWFSeb&#10;AraDRvLiNWG3syzJWnsG86AM+4ujG9lKbX3GIqq6VyX8BusVnH2gCzxaHF6sKOXm3179+5Xnjl4f&#10;YJGsMSOgV3ic8xlIC29PjmtwM5QxrHF9ePERm17DYmN98QM3UV1AWXlHOFRDyM9hyGRcZEkcncZJ&#10;Ik5Qk+ksUWMmYQjiZ4o97NRMUqyfZtgSt5iMZQldLGjIzwpca2gC7akd4WFI1pQRLWcFn+gZ46ts&#10;yUi+isNTBlKOt4Au4uWKf4iXGovBHvEVo/Sc61oUg6qLKnCbRpdFLrue02uaXMpRyDKcsJgfbEkK&#10;9o6/WbyjS9CHayWZajeis3lS4AJGQn4aKww9VBcpY0eEiXry8PI2V/3kIB1SMODKR5LUV0IQG3kl&#10;zU7SaEbylmRgQ7xxullvScIZSII1fvUOfyqBgIqVQEgLO8sievg9LDAjiagm7K4o7QqNLUeSd4TG&#10;HpqeZfm+5xmmN7L9wG0LEYqSFDNTiZk1tGzP8PzA950g8EeBkNha7OoWVtXC9e3A8F3btRzPdw0x&#10;pboFLHQ9NXkiFgQOyzVax2m/WKVW71qsapGk4Dd0E1VT+zTRA9dydS0k+URfwAMQDtd5NNGLdKlr&#10;JFkCIAg5g13raLp4utc2gd+gLECfm/XbTBlczzUMoVGi+P1iIUXdLouF2irLImxFy+iIR+EuGwJi&#10;ICcEBw09DImw36VVa9rRH0Bt/PGrt/hTaQ9UrLSnZU53aMbF0flDqnC8u0op+2+7VXA21UjkSSns&#10;akYAHHaZBZzYSE6sfk7U4gBrUBuALzILpukOvYem7wfDjiZv637gD512PzDnesTypFwANXN6g08P&#10;XAM40jYsnui/zGx7ZMxmzsA99k4GjhHMBkcntjU48a1jK/Bt157Nfq1RjPe5KMZ0GgjGG2/S+KcN&#10;faOE+xeQbfE3mJ5MpwPnyDIH01PDGJjHvjU9mtqz0cnJr2hgYT4w5vJXzAL3WEKDLkIQT9Vw3EAI&#10;quR+hBDgXZ6GEE62tmKXLN6HENhyXuGDmVgXMfWO0ejhAYjzRH82eGBLeGBX0lBr1f7sgDUMTNfx&#10;3cDxHcsCI99R5lrhS3jgAaBwHNMxDCvwRoG/04qUFtIajqBbe+R6lu/4I8fp4AlpImoYC9Ms7cWj&#10;0UG/VuMeHKiXrD80OAgkOKgfEc9hFEzTHwqzU0P4bTswMoYCe91Vp1T9QIyzrnGPqr90aACAYJ/Q&#10;QDAhLWigSu6FBp5RPQzq5zpuzcPkwYf9kAdNaHB6iuDgzwANgEJAtNqlfuResThc4dvSPItuz5kk&#10;OQp+gRSZOMnxIhP/zpmGTOFEr1hCMuaH336L3AqCSlEP/kMTUBXZMRzI+yBXcZ4pHhGYLmAccO0B&#10;fa6yT2d0SdPoB3rbYiDwykcCdDACFYU9sWxG+DvgarbqXlB2Z/k5ZcgSbdU/2sznCb2If253dSe+&#10;P/Fc25+ag2PvdDZwFp47CI4Dc+BbljNzAscdHR018L372fi+yVC6Yk2OCSdnZE6T4gMsenOIsKYC&#10;xb+4FxDriVYGZQNFofytJLX1wtFLai+p6MR5yOPxmFdle9+S2nr+9ZLaS+q+JNX5Qkm9k2zFx/n9&#10;nhF4xpT+CX4j/TASIWgsA/cIuGWLPDyNwVdyRgp+Thj4Sk0dPbf8PfxbJBnwuTRJwH8ZgwcTy+GZ&#10;mLGfde0TeFWA1P1pQxjVteRNCj4+e2QCFtO4OAH/pAsnrHll3rxC0hC6kmywJk9mHM4l71vkU3C6&#10;ncbo4AE0IoeNM062cI3yMEV08QHATfEzUNA4jLmYIPB6cLyZ6Cl4mtHrzOIr8Din2YU40rUr8IHC&#10;TcFvDE1IQZMYPdLo7+pwTY8gqMHtIMFom6C2ymKYSNWLmFaLoEZvcapxcPoswP090f+5TgeJcllR&#10;0rlACQIv8HcVnQuhcBTBneR6iNuoFQJ0hnuMq9SBgBXek2IiH+K/D6AnkScBB+gZ7FzTxS2Q1TbJ&#10;+9uDwDPaGZ5ERKY7TuorAkWrjXpuR0rlMWnLaeVfuV9OH+tI6c6vRLzyt+Stv6r705H8piAcBdv9&#10;HFSGMzQt2zSAe3Q9E52gO+nKmt8ER6nn2O7IcgPwzgY7GdGS5TCBQ/UNaxS4puWNjJHZaQFrXk9N&#10;nnw2wdkvVtgznGUYyR+Z4fQMwXA2mK5ad/bn9jCdYPhgIIRp2l3fZk2DVspvm0MH4iTqvy0XXD2B&#10;tvK/dMrTfSJw3uENVW74hjdUldxPeZpPpzz37w01jCNE1hIXtwHkHyxY6pkpz2++6TnPnvMUsQXe&#10;E81MyXWWv8/FefaS2rPzQlANf9+SumfOszeqvSNJSqox+kJR7UlP4c3tSc+KDe1JT5VQ0JOen0/O&#10;96QnZP9gzocrSU/BPTwb6WkNfcMcARtpQnSFCTTmzijukvR0hoEVuIZtmL7reE7g7gz/KnkPa2hb&#10;gelZgQ15IoZjdRrsg/Ps16qnPP8UlKcpKc+a6aoZwz1SntZoaNYsJRy1icqa2iyNQgANdtUpzQBy&#10;pECmNv7aLe6xAy+d/gyeCKEV/Vn51vDg9+DOha2qxrwk+X/iiK9kxJ9lBjLSMIMohKTMchxYviwl&#10;N2UejRu44P4PLIWUOhcsV16AGzUTdCEraioyZjvV636KkEBkwBK9tBmLIRBRpHbLsUHY+1tyIxhZ&#10;CLioKzazPavhVNswlyMHPTtdc61OqproKqsKohWyDQQ9gl/7ikIGnYqjW5P/ZewyDq/eQgq2HICI&#10;bRBxmDCU3Rc5NGoKQgoBiJeZHMadL1vPm85nlmERbS80ZGrIIIp9eKExcHU78GXgqVfUvQXA7A5m&#10;EVEaLzlopfL6t7ehgsv3b8NLClrBbygUU5UaL+xAqe6Qy4/XyvAQzOf/L2VK9PFM6pHSsGSeTCFR&#10;VZaFkKwqVAtKIeW0oGWCvBRS8KtnbzcJj8+uE9At2UZ6Z+CmpVmB58yd9qUeX8Ns7Mm+qM8MCHPx&#10;PYsjDGwSueClqj93lMlvod9gx7cnyPFTDWip7wqOl6FvAxeSx9DO7CsCbg8GYITD+QpRay/cANyZ&#10;tiDC/HDBhHnlh5ckTrRws1i0XHo7ch6qxq2AP9WTNk8ySDjP4aslxYZR7e/r9b+W/+h0uyOSruoY&#10;+qpC6jopFBK/dHIkVNxXFc0JpvgRvlwQ/vvCO3sZ39enA17OQw62vLJuLxk5ImldSTOowvZXWx4S&#10;3pcI0fzeQn9hXPE2RKtfse6BaOLSEeWfKFWwbC5P0P6DJFX4qsQ2leyVolcV3C+M0Ffre04ipQ2h&#10;RCKOqpc3hQl/O2P+opDK14qvf+FIZQcqaIIB+TYKUiblCSUL5e1jXLxPEwUK1FtIFBf5EcTpXxVT&#10;FdUOjIh6WYf8yWN42ygwSwOoh85bR/nZsVIZWkFiVQKCbDRfitvhS17zC12/43cDzLH46p8Da7MO&#10;Alo+wAEoKZFkxaMlSeQ44Ff8Esw01RjkB0909iayIX9Ffrfuxxy/FtiWEOB9qjbCftZfXTz8PwAA&#10;AP//AwBQSwMEFAAGAAgAAAAhANUtGDHsBAAAwiUAABUAAABkcnMvY2hhcnRzL3N0eWxlMS54bWzs&#10;Wttu4zYQ/RWBHxDZTp04RhQgTbBAAacbbBfYZ1qibHYpUiXpdZyv75CSaFHyLfVl42zforFDcc6Z&#10;OTMc+jZWw3iKpf5LLxgJXjLGwaAiNNU6H4ahiqckw+oio7EUSqT6IhZZKNKUxiRMJJ5TPgl7nW4v&#10;XK6CymVwaxWREw6vSIXMsFYXQk6qNTIGq3SuwgxTjgKaRAgWRXe3sD38QtVXqhmxT4x/ISl84SVC&#10;HRRaU0oZaxlJmpJYt8yp4EtjRrmQ8BI8tG6SByaDH5hFSL+Yd+Mhm2VPIilsV/1Ox77Rmj+naWG+&#10;rMxhbZW72xA2Xr7L7jEh6ZdnGajXCHXNOsF3Ijn8DU4bL8zXfT9jrMlEyMU9eH/Ojqv8WVooeTCP&#10;0E2/10dBjPMIpQxr+DPLgWvFJyjAbAKIxLpkRDCafAJmd6SnW/Hg0zOozA16gKz6C6SY8cTwAP/N&#10;CzqKjQMvNepuVjPX4srmwr0kOMhEAsmEGRPzP4Vx5/MPIiVNCLhrbSPKSWUr4v1kEV7GXT1MK7Y8&#10;cBrJMZ50bcg2IGQfgeB1uekILZIZazzCYwKxCfFxMr6ainRdxbYf8r3K3Aj59Yq0JqwTz0339GAi&#10;d6ZP53vy/dBqvEuYM70mzK0g1cWjkR+rtus48alyDDao8lLr7ZoETI9FsoB6I4U2dTJQefyJSqVH&#10;WOlnLKEyd1EASqSN9KQgRCC8jOYomAr52rSZ70Eph09QMJdGu9U/MywJCtgfHNTt8qp/fYUCbR+6&#10;g95ggAJZ/2Rc/wTzGJYqhD4oHh40PBccq/x+pkEodSlOhR+FIq+MQGN8FpTvFo9lS6FMs+OqPYY3&#10;VkW47CVscO/dQjQF1lR5f7/u6fJxp3x6R/svd+w8MIWs7YO1rIfbaqf9jtfE2cwDsA7OAKxZ5X5R&#10;r3qD/nXVkUieFM3ghuTOpxA2q8rf2g7CI92B5GB7whJawcMBtwXwo8Z3C13b7m3TyzWQtmTPA7IG&#10;WwPKEV5AdQrUIhsLaOVjKmMGUqXoK4lQ31BXz8JvVJJU4uwMQ7fWS58gcn2gDOZf8fi8z2SVEnDb&#10;mENgmOb/455SfM4SMee/4xXCUySIJ8fVQXsvOTZtUbMg1gRj04ljVUf1xuO411F5PG+TpwPMAryX&#10;r9a1GhuJFLmrEyc7XGyg5thJ4UYofnPsGN7UHOPh5sJbxxIO3kKeNOZN7PxEYB2CPrAO7z2A9bCE&#10;A4Q4oZJsQdWTc5PdzrAy9Zabn8BchkEX+4T/fkfuHDv7jjQ4M91aG1BnMZPXdtN7rNqzJWKODXE1&#10;kPHT8KYy75GGbTyndCR+qerhZig+um7isge6PpYEJ0T+UtC6QuFD68rKHtCyBppkQnhyWkGw/f4x&#10;LnjWjFPZ0secCX121wNG0auNW6aqh8vHs7rmqPtRDrEUkZSoc79q235R1fCzePxf0iJ0CElroKk/&#10;0pX1b+bic2yvEmoX1+ZawdrGWBHTOZd38ibDlu5rCdJuPm3Lu7W8eTp8kHHETi1h96bTB8ftffVe&#10;M7Yc7l4esZoWvxlQC/UodDlF9u+bLXQeYA6+d3Dj6NLEbwhcn9BoCCAM6pfL2/Vpha+z/KQn9j2m&#10;VGsvDN1I8b+MmvY5ngEd7ehaAgo/dZmRj1/0fDfncHvdFqKfdPB0k4mCqG2jimLvRiKWP7a6+xcA&#10;AP//AwBQSwMEFAAGAAgAAAAhABwUp6gCAQAAbgMAABYAAABkcnMvY2hhcnRzL2NvbG9yczEueG1s&#10;nJNBboMwEEWvgnwADCShFQrZZF110ROMBjtYsj2R7abN7WtIoYWqSODdzNd/f2YkH9FXSJrcW7hr&#10;kXwabWPD16wN4Vpx7rEVBnxqFDryJEOKZDhJqVDwxsGHshdeZHnBsQUXegr7xsAfCl2FjRGSnIHg&#10;U3KXgWF0pGQlN6AsS4wIbc3wjlqwRDU1yzN2OkLVTyPO2iU30DUDRGFDzvi/WrGg7Ra0/YJ2WNDK&#10;TosnvYFTEBTZWdkNqt/NCzWPDcosvs7Df5umiLnnefD0qFcpH6h4vu2oFfHjyNP4/Yb4wwbP0+CZ&#10;xu+G9opNRtQKzzjyNH5sz1Bd+fO9Tl8AAAD//wMAUEsDBBQABgAIAAAAIQDW7G27KgwAAP1TAAAV&#10;AAAAZHJzL2NoYXJ0cy9jaGFydDIueG1s7Bzbctu49b0z/QeVsw/tdmSJpKjbRN6RKTuTqbPx2E4e&#10;+gaRkMQaIhkQcqzs7L/3HAC86eLIsuzILf1gkbgRODg3nAve/fYwZ7V7ypMgCgeGedI0ajT0Ij8I&#10;pwPj8+1FvWvUEkFCn7AopANjSRPjt9O//uWd1/dmhIubmHi0BoOESd8bGDMh4n6jkXgzOifJSRTT&#10;EOomEZ8TAa982vA5+QaDz1nDajbbDTmIoQcgewwwJ0GY9ue79I8mk8Cjo8hbzGko1Cw4ZUQABJJZ&#10;ECfpaJ7Z5tbaiPPA41ESTcSJF80barB0UTCY6TSyVZ0CkHwiqNlrtmr3hA2MptHAQkbCqSqgYf3z&#10;jSrk0SL0qe9GPITtKLSfe/0hE5SHMJQbhQJmreE13wnic8LvFnEdphvDIscBC8RSLts4fQdju7MI&#10;4FG7pl8XAafJwPDMVg6C1lMB0Ow0ug1L7yss1mz1E7FkVC3IbFq42kb2XTmFC8LYmHh3CJtC46xp&#10;Xo8dV4GBvSQa4QNZiOg2EIyOKKOC+vqzCsQxi8SQU4INGVlGC6G2Iwipi8iM5VPYhxgQVHUE1Pfu&#10;qK+63xO+dCMWlXYHZkw5dgz8h8Kmef2I+5SXSsQDtksEv6YTfJqc3swoFebffjn7xbacdw0sUi1c&#10;AhSEz7FwAS9EeRmiBh9DbMIW96cuLEkEIayihmPcA3yxo/yBr+mxoCz9NDzqucRXMHfSZ2Ht28Cw&#10;uk7HMWoeiQcGD30YnfSTiAX+RcCYfEGypi7TyyKeB7hoyg1daSmRGTcax8audDKhnrhMEOI4E/lh&#10;r4+4qcCXLOfjCFgRkokXcI9RBfQk+K5xx9EFes57zkwttedYzv7re3xVsLx8Wf6VxKpV5Mgb/Hjd&#10;3be47vFiPGbUHpUIgD4gBiDSwlNtwYOB8Ydr292m67bqzqh9Xm81e2797Ny26ucda2T1OrZju+6f&#10;OT9qP5Ufma0CL2r3F2HwdUE/aL7wR1P/1TvtM6ve6nVb9bOh48DXz7tWz3GHra7zp0RwOWeJu+kq&#10;YJ/17q5usiSJIhYUNzn5uiB8DbmrTX7xTTYPu8lSOm3bZMEDkPHrPKza5hffZuuw22wr7ruZYfsB&#10;mUcgKaUakUuqapdffJftZ+7y5ZglKIh8eMDfVQHtS/WxpHalfL8kvc7bjt0ZmvVR+8KttyZtp94b&#10;9YDTWFbLbfVaTvfsrAAL58nSK9WkJYb9r0hNDfM12Gu5WcFenYoBL81tGsvewmwb7LU4U+cCHngz&#10;1NrHkb+84oB7oMYn4gbPcfIlxhJ5cuBXvIbH2YGRHWVJX5z++iuq/ngEke3gP3QBhUkNDA/qO4gB&#10;V5E+7ArNRmfRt0s6paH/L7osqY8J1Hwh+oygcQXLXCJ+J3N9StBHbCy/oXxj+RXleHBZG/tM6qw3&#10;2YFDD/VT6R5xwOnjakZEkEsypiy5BngXVwvghDkiFzsyBrG3KN6GpFoYHwpJKxw9iGx60zi6tyKh&#10;cVRZMkg/jNBKoliltHhkBY9bC5AVKiOMYrY1Hgk07dSS2LsIeCIuSSKuCAfbqGmgpVZ8gn8TFoHB&#10;hjIG9soALJZYDrpFxL8btW8cDTj6mFljH0Kw6dldswljCvkC9kgHXnixZlysIaEHQ4EdRnCjpl5c&#10;Ae+mMpnEQzCyXQTSlJPKiM0iQptqfDq5BjmRfB8YPZzGWC4QTv/wvBgYIViW0crMgzuwMIfRjXwy&#10;amAZQps02ImhC0koAwuXsnqtWJukuTm3S4kHNVG2mH+M9Em/48BJHwUMSLLF/NNkori/lRbDJmWj&#10;SKlVMi+hdTisiWVMJ2DuHhj/nId1JuUVWLbISgUl6jteslLhJVgBX1LwkI8aQiDtcI8RSivSNBOd&#10;Ck2Uxnr0MhMF1iUlYAG9hE0rWrOlkFq3Ar2WHp3zqrXpKY0CpC3LJ45CNaXwguVQ2UgngBZgLp3H&#10;PpBbOAVSYVNAWKQaxLMSBmXIpfBuE4raKS6WUbSdFj+OortZXBuoTZTWlyoP6lduDDyiYibPR5Tz&#10;M8LTx1GgTb9Lpaup2lugC7WscSRmWQ2oanmNt0i0fhdG56HvkrikfsVsIb8RLuZrxvH3YBxv93/B&#10;nx7qkNJGDg0zG7lyL7mRT0/fU3CeECabSaeTLIVNLNnRW2qO8YodvXliNtsd7Jub0LGnsrYjT8Ea&#10;aGVZPbPdtZxOz2n1rG0drLyDDWyv8Gdu62LnXZrdciOYVb5m9SIhBY8p8OZBWEER/CL7QTGDXkrv&#10;mQBHHwb6R6TT4EVIP6PxMulnHOEwpN8vELNH5IEBhO4avQ0VveFPTm/QMKO3XWjp5ksZfdfp6OZ8&#10;W4uUcK63jpHu8PXKGEAM+UTVS0okesHgX0Iy3sRn0AkHfAZ/8nXnNAeMJ+coz+Iz1okc/zEmY59s&#10;5REpdJyT1jYApuCxyw0U18jdgSkQoFyDJZlHwMFLnHnj6fcYfDatPS2A2l276rXV9oSC11aXaE/p&#10;BkJxAVP299p+Bq/t2v5sw149Ca0tPsddq5zqK9rJbsrDNmfHgdy1G2dW4Lw/0qmUO3rDKMA9H3FC&#10;A/bnxv1VT542AeUNip68zet+svF/w4xLEuc11v223LXOnqT/E9211SYXg6R28cm3D7vJcgOKpF6k&#10;5IO5a6ttfuo2dw67za/irq12+am73H3mLqfmiDWXoRbQlcvwxy7DvaXmNm+MVpAr2P8Y9nsLs22w&#10;1+LsUJ6wyl17mDCN3Lz8Bt21e4vibUhauWurkIJCNsiPUid2ORXsrUhoHN1o3MUTdmbtfdxaULlr&#10;K3ct+Hwrd+3rhD3m8rRy14IfXcbQyVgvsFqmlnl4PCZ37blyo+DPy7pRwBErHWS5Y3Wrz6Tgu93J&#10;X+ts9QKnrhX4eMvqlf7WjPm57wi2qOBs2clfW4ExTWHbBsbKYauzB/9fHbbofwOHLf68LKexrO3u&#10;2JS1WPZ2f2zqsrXNE+kv3OT5TRmL5Zy0d+Ykb9Bt29vTEqj9tZmkw4cjD4MrCmblQVSedW032+Bs&#10;Jw9pZqLTdZx20za1nadc4XQ6jrJBQx5zMXkZghyGMsm43L4wUOIR6DHFGIiIBxAFL/Pe1byAoX4k&#10;DzJGEeIo8oZFA5+2t5KHDPZjFUwFXPpiLmp5jMTA0EESENoZLSDiHiIBIZUao0ghChI9Mf+J+G3g&#10;3X2EHGA1ARkIqiqDcHulgE7F3Q9BE7qN1Kgbz3cvG7xjpgF65eCdblp8iOCdzcfOelvrPgeLFt4e&#10;+atCZ9eSQI4nwvd5MVTHFOGLF0wkQ32bADKCjN7hogOsSwNq8bKDf1OuUR/fSgyGjdkQIlJVmQdR&#10;qZK0oBTCnxOq818wLlyWh9HHBRPB5T0D2lJ9ZA1wsYytgLzZxF8K8yuwjQPxF1ZgF+954CPDk7Gi&#10;KakXQkReJDjvNegbgCz5YWmBAu+xQFa5ycqv8gTqTkuygGNiAN2fFOJ/5AyAo5VxNV1O5kQgwCR7&#10;FadwvwumpnEllf8+h/ty2D92SlNS95kowRouCLuU95vg+wMkQej4bOpP9c0Dy02FmuVYJ53yH1zM&#10;oPWQNCHvxGr22pbZbvY6vS5oI3BlDKxAYnHx41CQzyuCJBV4K7CWPLY+s76moVpZwT7m2Ioq8sSX&#10;I6eKnS2pgEoZPzxmXfPZvoSjVOo6FU9/ZtrWmlJXOJQ9otTJqjMqvlGqFbmxetH8NtPIUm0oY5xP&#10;5KRAX6XrsWQGNooPJp+y457O4nk9Zg7JfwdKhawONz89fREVggyzEN++BMmnkGmlIA0oCpL4DNIg&#10;75Khzhz8nh1yUqdHMdfdaZ/1zl1zVLe7DlwhZba69V7TvKh3uiNQrSzQZdxmIdG5ze0nX8PRaTTt&#10;4j1S3Mab/cgIZgoqzadYXh5otoFe4NJAqIPy38kwkasonMkg/U5Wb+wKsFl17YCChJn/cCBLMOsX&#10;rDMF7Qnay8AjJNKU+h/LORxPJXzRHFG81O0NH58wZxcS/mwfha4HV0BwUoshZXpgRFzMoikkQs8C&#10;74LDpYlKwWbBdCaug2mNB3BjhZhxSq8ghdMPILlZNpG2mmzIJFZDj+k9Zbeo4MIXZRnAXoF81TAj&#10;9fj1uzJKZhI10NMzfwE78BZIhqFFNQ5X1sA1fR98ZTjGw//nGHBy/WKIrI9U0CXKyFs7T/8LAAD/&#10;/wMAUEsDBBQABgAIAAAAIQCKlUGh9gQAAMIlAAAVAAAAZHJzL2NoYXJ0cy9zdHlsZTIueG1s7Frb&#10;bts4EP0VgR8Q+bJOnCAOkCYosICzDboF+kxLlM2WIrUkXcf5+h1SEi1KtuWuL43TfbNGgsQ5Z+bM&#10;cOjbSN1EMyz133rJSPCSMg4GNUIzrbObMFTRjKRYXaQ0kkKJRF9EIg1FktCIhLHEC8qnYa/T7YWr&#10;t6DiNbjxFpERDp9IhEyxVhdCTst3pAze0rkMU0w5Cmg8Qv1+D93dwvLwC1VfqGbEXjH+mSTwwMsI&#10;dVBoTQllrGEkSUIi3TAngq+MKeVCwkfwjXWTPDAZ/MBshPRL15rZPH0ScW67HHQ69ov4BsyfkiQ3&#10;90tzWHnL3W0ICy++ZdcYk+TzswzU6wh1zXuC70Ry+A1OGy/M476fEdZkKuTyHrw/Z8dV9iwNwowH&#10;ixG6HvQGKIhwNkIJwxp+phlwrfgUBZhNAZFIF4wIRuOPwOyO9HRLHnx6hqW5Rg+QVf2AFHMeGx7M&#10;QnM68oUDLxXqrtcz1+DK5sK9JDhIRQzJhBkTi7+EcefTDyIljQm4a21jyklpy+P9ZBFexF01TEu2&#10;PHBqyTGZdm3I1iB8FwRvyk1HaJ7MWOMxnhCITYiPk/Fl06iiSFdlbPsh3yvNtZDfrEgbwjr23HRX&#10;DyZy5/p0vsffD63Gu4Q50xvC3ApSVTxq+bFuuY4TnyrHYI0qL7V+XpOA6YmIl1BvpNCmTgYqiz5S&#10;qfQYK/2MJVTmLgpAibSRngSECISX0QwFMyFf6zbzHJRyuIOChTTarf6ZY0lQwP7koG79y8HVJQq0&#10;vegOe8MhCmT1zqR6B/MIXpULfZBfPGi4zjlW2f1cg1DqQpxyP3JFXhuBxvgsKN8tHs1HAB1lmh1X&#10;7TF8sSzCRS9hn9q7hagLrKny/nrdVf9xp3x6Q+svVuw8MIWs6UML3FY77TNeE2czD8A6OAOGe68h&#10;6Q0HV2VHInlsu75txS+bQdisK38bOwiPdAeSg+0JS2gFDwdcC+BHje8Gurbda9PLDZA2ZM8DsgJb&#10;DcoxXkJ1CtQynQho5SMqIwZSpegrGaGBoa6ahV+pJInE6RmGbqWXPkHk+kAZzL/gyXnvyUol4LYx&#10;h8Awzf/73aX4nMViwT/gNcKTJ4gnx+VGey85Nm1RvSBWBGOb6K7rqH5yO+51VB7PbfJ0gFmA9/H1&#10;ulZhI5Yic3XiZJuLLdQcOyncCMVvjh3D25pjfLO98FaxhI23kCeNeRM7vxBYh6APrMN7D2A9LGED&#10;IU6oJC2oenJustsZ1qbeavFTmMsw6GKf8Lc35M6xs+9IgzPTrTUBdRYzeW02vceqPS0Rc2yIy4GM&#10;n4bXpXmPNGziOaNj8VtVDzdD8dF1E5c90PWxJDgm8reC1hUKH1pXVvaAltXQJFPC49MKgu33K+NU&#10;55bvrQOh5i3oW3Vy3n5KwFY+ZkzoszseMIpeLtwyVV70H8/qmKPqRzHEUkRSos79qK09BGt+5pf/&#10;S9oIudyvJbm3c2vZa9TQ1O/pyPoPc/A5sUcJlYNrc6xgbROsiOmcizN5k2Er97UEaTd3m/JuLZuH&#10;8RumwwcZR+zUEnavOwNw3J5X7zVjy+Ds5RGrWf6fAbVUj0IXU2T/vNlC5wHm4HsDJ44uTY5UItf4&#10;Os9OumPfY0q18cDQjRT/y6hpn+0ZiFkzulaAwl9d5uT9Fz3fzQWcXjeF6BdtPN1kIieqbVSRr91I&#10;xOrPVnf/AgAA//8DAFBLAwQUAAYACAAAACEAHBSnqAIBAABuAwAAFgAAAGRycy9jaGFydHMvY29s&#10;b3JzMi54bWyck0FugzAQRa+CfAAMJKEVCtlkXXXRE4wGO1iyPZHtps3ta0ihhapI4N3M139/ZiQf&#10;0VdImtxbuGuRfBptY8PXrA3hWnHusRUGfGoUOvIkQ4pkOEmpUPDGwYeyF15kecGxBRd6CvvGwB8K&#10;XYWNEZKcgeBTcpeBYXSkZCU3oCxLjAhtzfCOWrBENTXLM3Y6QtVPI87aJTfQNQNEYUPO+L9asaDt&#10;FrT9gnZY0MpOiye9gVMQFNlZ2Q2q380LNY8Nyiy+zsN/m6aIued58PSoVykfqHi+7agV8ePI0/j9&#10;hvjDBs/T4JnG74b2ik1G1ArPOPI0fmzPUF35871OXwAAAP//AwBQSwMEFAAGAAgAAAAhAMGC7bDd&#10;AAAABQEAAA8AAABkcnMvZG93bnJldi54bWxMj0FLw0AQhe+C/2EZwZvdJKWhjdmUUtRTEWwF6W2a&#10;nSah2dmQ3Sbpv3f1opeBx3u8902+nkwrBupdY1lBPItAEJdWN1wp+Dy8Pi1BOI+ssbVMCm7kYF3c&#10;3+WYaTvyBw17X4lQwi5DBbX3XSalK2sy6Ga2Iw7e2fYGfZB9JXWPYyg3rUyiKJUGGw4LNXa0ram8&#10;7K9GwduI42Yevwy7y3l7Ox4W71+7mJR6fJg2zyA8Tf4vDD/4AR2KwHSyV9ZOtArCI/73Bm81T1IQ&#10;JwVJulyALHL5n774BgAA//8DAFBLAwQUAAYACAAAACEAet90s8IAAACnAQAAGQAAAGRycy9fcmVs&#10;cy9lMm9Eb2MueG1sLnJlbHO8kMsKwkAMRfeC/zBkb6ftQkScdiNCt6IfEKbpAzsPJqPo3zsogoLg&#10;zuVNyLmHbOqrmcSFAo/OKiiyHARZ7drR9gqOh91iBYIj2hYnZ0nBjRjqaj7b7GnCmI54GD2LRLGs&#10;YIjRr6VkPZBBzpwnmzadCwZjiqGXHvUJe5Jlni9leGdA9cEUTasgNG0J4nDzqfk323XdqGnr9NmQ&#10;jV8qpB4wxATE0FNU8Ij8nJZZMgX5XaL4k0TxkpAf763uAAAA//8DAFBLAwQUAAYACAAAACEA8JsM&#10;cVYBAACmAgAAIAAAAGRycy9jaGFydHMvX3JlbHMvY2hhcnQxLnhtbC5yZWxzrJJNT8MwDIbvSPyH&#10;KhJHmnZICE3rJjGKtMPEtI/bLiF12kIaV3E2df8eFzTE0CYuXOx8OO/jvMlo0jU22oOnGl0m0jgR&#10;ETiNRe3KTGzWz7cPIqKgXKEsOsjEAUhMxtdXoyVYFfgQVXVLEas4ykQVQjuUknQFjaIYW3C8Y9A3&#10;KvDUl7JV+l2VIAdJci/9Tw0xPtGMZkUm/Ky4E9H60DL5b200ptbwhHrXgAtnEBItvLy+gQ4sqnwJ&#10;IROmtsAty3y4nR9uBokHAuV1tc2N4UJeQcPhcb6aEmd2gmNeKK/2bAiPa8ehYTAnA2FH0NfR7pMD&#10;fXVADsvNYrFdIPWKBeq+JLCBFGpNcWepO7Y0x4Jvm3cBvFNWyPO2DC7Ywo14JDQh1tjIL0fYiTQ9&#10;NVvqSvkwRYt+FQ4WjvBM6H6N0pjf7RI7/Q/2Lyz1XXxT5cnvGn8AAAD//wMAUEsDBBQABgAIAAAA&#10;IQBhSqrRVgEAAKYCAAAgAAAAZHJzL2NoYXJ0cy9fcmVscy9jaGFydDIueG1sLnJlbHOskk1PwzAM&#10;hu9I/IcqEkeatkgITesmMYq0w8S0j9suIXXaQhpXcTZt/x4XNMTQJi5c7Hw47+O8yXC8b220A08N&#10;ulykcSIicBrLxlW5WK+ebx9EREG5Ull0kIsDkBiPrq+GC7Aq8CGqm44iVnGUizqEbiAl6RpaRTF2&#10;4HjHoG9V4KmvZKf0u6pAZklyL/1PDTE60YymZS78tLwT0erQMflvbTSm0fCEetuCC2cQEi28vL6B&#10;DiyqfAUhF6axwC3LYrCZHW6yxAOB8rreFMZwIa+g4fA4W06IMzvBsSiVVzs2hMeN49AymJOBsCXo&#10;62j7yYG+OiCHxXo+38yResUSdV8S2EAKjaZ4b2l/bGmGJd+22AfwTlkhz9uSXbCFG/FIaEKssZVf&#10;jrATaXpqttS18mGCFv0yHCwc4bnQ/RplMb/bJXb6H+xfWOq7+KbKk981+gAAAP//AwBQSwECLQAU&#10;AAYACAAAACEA4/w4xkwBAAB3BAAAEwAAAAAAAAAAAAAAAAAAAAAAW0NvbnRlbnRfVHlwZXNdLnht&#10;bFBLAQItABQABgAIAAAAIQA4/SH/1gAAAJQBAAALAAAAAAAAAAAAAAAAAH0BAABfcmVscy8ucmVs&#10;c1BLAQItABQABgAIAAAAIQCYzO3CowMAADAMAAAOAAAAAAAAAAAAAAAAAHwCAABkcnMvZTJvRG9j&#10;LnhtbFBLAQItABQABgAIAAAAIQDWDIdHAgwAAL1RAAAVAAAAAAAAAAAAAAAAAEsGAABkcnMvY2hh&#10;cnRzL2NoYXJ0MS54bWxQSwECLQAUAAYACAAAACEA1S0YMewEAADCJQAAFQAAAAAAAAAAAAAAAACA&#10;EgAAZHJzL2NoYXJ0cy9zdHlsZTEueG1sUEsBAi0AFAAGAAgAAAAhABwUp6gCAQAAbgMAABYAAAAA&#10;AAAAAAAAAAAAnxcAAGRycy9jaGFydHMvY29sb3JzMS54bWxQSwECLQAUAAYACAAAACEA1uxtuyoM&#10;AAD9UwAAFQAAAAAAAAAAAAAAAADVGAAAZHJzL2NoYXJ0cy9jaGFydDIueG1sUEsBAi0AFAAGAAgA&#10;AAAhAIqVQaH2BAAAwiUAABUAAAAAAAAAAAAAAAAAMiUAAGRycy9jaGFydHMvc3R5bGUyLnhtbFBL&#10;AQItABQABgAIAAAAIQAcFKeoAgEAAG4DAAAWAAAAAAAAAAAAAAAAAFsqAABkcnMvY2hhcnRzL2Nv&#10;bG9yczIueG1sUEsBAi0AFAAGAAgAAAAhAMGC7bDdAAAABQEAAA8AAAAAAAAAAAAAAAAAkSsAAGRy&#10;cy9kb3ducmV2LnhtbFBLAQItABQABgAIAAAAIQB633SzwgAAAKcBAAAZAAAAAAAAAAAAAAAAAJss&#10;AABkcnMvX3JlbHMvZTJvRG9jLnhtbC5yZWxzUEsBAi0AFAAGAAgAAAAhAPCbDHFWAQAApgIAACAA&#10;AAAAAAAAAAAAAAAAlC0AAGRycy9jaGFydHMvX3JlbHMvY2hhcnQxLnhtbC5yZWxzUEsBAi0AFAAG&#10;AAgAAAAhAGFKqtFWAQAApgIAACAAAAAAAAAAAAAAAAAAKC8AAGRycy9jaGFydHMvX3JlbHMvY2hh&#10;cnQyLnhtbC5yZWxzUEsFBgAAAAANAA0AagMAALwwAAAAAA==&#10;">
                <v:group id="Group 18" o:spid="_x0000_s1034" style="position:absolute;left:219;top:61;width:32607;height:17412" coordorigin="-1139,2580" coordsize="29908,195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<v:shape id="Chart 20" o:spid="_x0000_s1035" type="#_x0000_t75" style="position:absolute;left:-1253;top:2371;width:30147;height:1988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uYPTvwAAANsAAAAPAAAAZHJzL2Rvd25yZXYueG1sRE/LisIw&#10;FN0L/kO4gjtNFRylGkUEYWRWUx90eWmubTG5KUlGO38/WQy4PJz3ZtdbI57kQ+tYwWyagSCunG65&#10;VnA5HycrECEiazSOScEvBdhth4MN5tq9+JueRaxFCuGQo4Imxi6XMlQNWQxT1xEn7u68xZigr6X2&#10;+Erh1sh5ln1Iiy2nhgY7OjRUPYofq8DYU1mU19niZo4l4u3ql1+npVLjUb9fg4jUx7f43/2pFczT&#10;+vQl/QC5/QMAAP//AwBQSwECLQAUAAYACAAAACEA2+H2y+4AAACFAQAAEwAAAAAAAAAAAAAAAAAA&#10;AAAAW0NvbnRlbnRfVHlwZXNdLnhtbFBLAQItABQABgAIAAAAIQBa9CxbvwAAABUBAAALAAAAAAAA&#10;AAAAAAAAAB8BAABfcmVscy8ucmVsc1BLAQItABQABgAIAAAAIQDJuYPTvwAAANsAAAAPAAAAAAAA&#10;AAAAAAAAAAcCAABkcnMvZG93bnJldi54bWxQSwUGAAAAAAMAAwC3AAAA8wIAAAAA&#10;">
                    <v:imagedata r:id="rId16" o:title=""/>
                    <o:lock v:ext="edit" aspectratio="f"/>
                  </v:shape>
                  <v:shape id="Text Box 2" o:spid="_x0000_s1036" type="#_x0000_t202" style="position:absolute;left:-1055;top:2597;width:2793;height:28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oEz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Ygl/X+IPkNkvAAAA//8DAFBLAQItABQABgAIAAAAIQDb4fbL7gAAAIUBAAATAAAAAAAAAAAA&#10;AAAAAAAAAABbQ29udGVudF9UeXBlc10ueG1sUEsBAi0AFAAGAAgAAAAhAFr0LFu/AAAAFQEAAAsA&#10;AAAAAAAAAAAAAAAAHwEAAF9yZWxzLy5yZWxzUEsBAi0AFAAGAAgAAAAhAGI+gTPEAAAA2wAAAA8A&#10;AAAAAAAAAAAAAAAABwIAAGRycy9kb3ducmV2LnhtbFBLBQYAAAAAAwADALcAAAD4AgAAAAA=&#10;" filled="f" stroked="f">
                    <v:textbox>
                      <w:txbxContent>
                        <w:p w14:paraId="1CB78983" w14:textId="77777777" w:rsidR="00D8545F" w:rsidRDefault="00D8545F" w:rsidP="00D8545F">
                          <w:r>
                            <w:t>A</w:t>
                          </w:r>
                        </w:p>
                      </w:txbxContent>
                    </v:textbox>
                  </v:shape>
                </v:group>
                <v:shape id="Chart 24" o:spid="_x0000_s1037" type="#_x0000_t75" style="position:absolute;left:32900;top:-63;width:27950;height:1768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E6CuxQAAANsAAAAPAAAAZHJzL2Rvd25yZXYueG1sRI9Pa8JA&#10;FMTvBb/D8oTemk1tqxKzii0U6zH+AY/P7DNJzb5Ns2uM394tFHocZuY3TLroTS06al1lWcFzFIMg&#10;zq2uuFCw234+TUE4j6yxtkwKbuRgMR88pJhoe+WMuo0vRICwS1BB6X2TSOnykgy6yDbEwTvZ1qAP&#10;si2kbvEa4KaWozgeS4MVh4USG/ooKT9vLkYButvPZVXs31bfu/dJptd82B5flHoc9ssZCE+9/w//&#10;tb+0gtEr/H4JP0DO7wAAAP//AwBQSwECLQAUAAYACAAAACEA2+H2y+4AAACFAQAAEwAAAAAAAAAA&#10;AAAAAAAAAAAAW0NvbnRlbnRfVHlwZXNdLnhtbFBLAQItABQABgAIAAAAIQBa9CxbvwAAABUBAAAL&#10;AAAAAAAAAAAAAAAAAB8BAABfcmVscy8ucmVsc1BLAQItABQABgAIAAAAIQCcE6CuxQAAANsAAAAP&#10;AAAAAAAAAAAAAAAAAAcCAABkcnMvZG93bnJldi54bWxQSwUGAAAAAAMAAwC3AAAA+QIAAAAA&#10;">
                  <v:imagedata r:id="rId17" o:title=""/>
                  <o:lock v:ext="edit" aspectratio="f"/>
                </v:shape>
                <v:shape id="Text Box 2" o:spid="_x0000_s1038" type="#_x0000_t202" style="position:absolute;left:33566;top:381;width:2769;height:25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7zcwgAAANsAAAAPAAAAZHJzL2Rvd25yZXYueG1sRI9Bi8Iw&#10;FITvgv8hPMGbJorK2jXKsiJ4UnR3hb09mmdbbF5KE23990YQPA4z8w2zWLW2FDeqfeFYw2ioQBCn&#10;zhScafj92Qw+QPiAbLB0TBru5GG17HYWmBjX8IFux5CJCGGfoIY8hCqR0qc5WfRDVxFH7+xqiyHK&#10;OpOmxibCbSnHSs2kxYLjQo4VfeeUXo5Xq+Fvd/4/TdQ+W9tp1bhWSbZzqXW/1359ggjUhnf41d4a&#10;DeMpPL/EHyCXDwAAAP//AwBQSwECLQAUAAYACAAAACEA2+H2y+4AAACFAQAAEwAAAAAAAAAAAAAA&#10;AAAAAAAAW0NvbnRlbnRfVHlwZXNdLnhtbFBLAQItABQABgAIAAAAIQBa9CxbvwAAABUBAAALAAAA&#10;AAAAAAAAAAAAAB8BAABfcmVscy8ucmVsc1BLAQItABQABgAIAAAAIQCCm7zcwgAAANsAAAAPAAAA&#10;AAAAAAAAAAAAAAcCAABkcnMvZG93bnJldi54bWxQSwUGAAAAAAMAAwC3AAAA9gIAAAAA&#10;" filled="f" stroked="f">
                  <v:textbox>
                    <w:txbxContent>
                      <w:p w14:paraId="08C24C49" w14:textId="77777777" w:rsidR="00D8545F" w:rsidRDefault="00D8545F" w:rsidP="00D8545F">
                        <w:r>
                          <w:t>B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r w:rsidRPr="007D27AF">
        <w:rPr>
          <w:rFonts w:asciiTheme="majorBidi" w:hAnsiTheme="majorBidi" w:cstheme="majorBidi"/>
          <w:sz w:val="24"/>
          <w:szCs w:val="24"/>
        </w:rPr>
        <w:t xml:space="preserve">Fig. </w:t>
      </w:r>
      <w:r w:rsidR="00501273">
        <w:rPr>
          <w:rFonts w:asciiTheme="majorBidi" w:hAnsiTheme="majorBidi" w:cstheme="majorBidi"/>
          <w:sz w:val="24"/>
          <w:szCs w:val="24"/>
        </w:rPr>
        <w:t>3</w:t>
      </w:r>
      <w:r>
        <w:rPr>
          <w:rFonts w:asciiTheme="majorBidi" w:hAnsiTheme="majorBidi" w:cstheme="majorBidi"/>
          <w:sz w:val="24"/>
          <w:szCs w:val="24"/>
        </w:rPr>
        <w:t>S</w:t>
      </w:r>
      <w:r w:rsidRPr="007D27AF">
        <w:rPr>
          <w:rFonts w:asciiTheme="majorBidi" w:hAnsiTheme="majorBidi" w:cstheme="majorBidi"/>
          <w:sz w:val="24"/>
          <w:szCs w:val="24"/>
        </w:rPr>
        <w:t>: Graphs showing effect of RUPP on blood pressure at GD18 (A) and kidney functions (B) indicated by serum urea and creatinine levels of pregnant mice and its amelioration by edaravone.</w:t>
      </w:r>
    </w:p>
    <w:p w14:paraId="246C4A73" w14:textId="77777777" w:rsidR="00D8545F" w:rsidRDefault="00D8545F" w:rsidP="00BB6FCA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8DD85D5" w14:textId="77777777" w:rsidR="00501273" w:rsidRDefault="00501273" w:rsidP="00F938C7">
      <w:pPr>
        <w:spacing w:after="0" w:line="25" w:lineRule="atLeast"/>
        <w:ind w:left="1080" w:hanging="1080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1B4AD8CE" w14:textId="77777777" w:rsidR="00501273" w:rsidRDefault="00501273" w:rsidP="00F938C7">
      <w:pPr>
        <w:spacing w:after="0" w:line="25" w:lineRule="atLeast"/>
        <w:ind w:left="1080" w:hanging="1080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48A0B310" w14:textId="77777777" w:rsidR="00501273" w:rsidRDefault="00501273" w:rsidP="00F938C7">
      <w:pPr>
        <w:spacing w:after="0" w:line="25" w:lineRule="atLeast"/>
        <w:ind w:left="1080" w:hanging="1080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69EA4B83" w14:textId="77777777" w:rsidR="00501273" w:rsidRDefault="00501273" w:rsidP="00F938C7">
      <w:pPr>
        <w:spacing w:after="0" w:line="25" w:lineRule="atLeast"/>
        <w:ind w:left="1080" w:hanging="1080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61238CC0" w14:textId="77777777" w:rsidR="00501273" w:rsidRDefault="00501273" w:rsidP="00F938C7">
      <w:pPr>
        <w:spacing w:after="0" w:line="25" w:lineRule="atLeast"/>
        <w:ind w:left="1080" w:hanging="1080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1FE18D5B" w14:textId="77777777" w:rsidR="00501273" w:rsidRDefault="00501273" w:rsidP="00F938C7">
      <w:pPr>
        <w:spacing w:after="0" w:line="25" w:lineRule="atLeast"/>
        <w:ind w:left="1080" w:hanging="1080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1DFA7D2F" w14:textId="77777777" w:rsidR="00501273" w:rsidRDefault="00501273" w:rsidP="00F938C7">
      <w:pPr>
        <w:spacing w:after="0" w:line="25" w:lineRule="atLeast"/>
        <w:ind w:left="1080" w:hanging="1080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1C430934" w14:textId="77777777" w:rsidR="00501273" w:rsidRDefault="00501273" w:rsidP="00F938C7">
      <w:pPr>
        <w:spacing w:after="0" w:line="25" w:lineRule="atLeast"/>
        <w:ind w:left="1080" w:hanging="1080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662249CB" w14:textId="77777777" w:rsidR="00501273" w:rsidRDefault="00501273" w:rsidP="00F938C7">
      <w:pPr>
        <w:spacing w:after="0" w:line="25" w:lineRule="atLeast"/>
        <w:ind w:left="1080" w:hanging="1080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6358EF92" w14:textId="77777777" w:rsidR="00501273" w:rsidRDefault="00501273" w:rsidP="00F938C7">
      <w:pPr>
        <w:spacing w:after="0" w:line="25" w:lineRule="atLeast"/>
        <w:ind w:left="1080" w:hanging="1080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18A902AC" w14:textId="77777777" w:rsidR="00501273" w:rsidRDefault="00501273" w:rsidP="00F938C7">
      <w:pPr>
        <w:spacing w:after="0" w:line="25" w:lineRule="atLeast"/>
        <w:ind w:left="1080" w:hanging="1080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50792897" w14:textId="77777777" w:rsidR="00501273" w:rsidRDefault="00501273" w:rsidP="00F938C7">
      <w:pPr>
        <w:spacing w:after="0" w:line="25" w:lineRule="atLeast"/>
        <w:ind w:left="1080" w:hanging="1080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33C1047E" w14:textId="77777777" w:rsidR="00501273" w:rsidRDefault="00501273" w:rsidP="00F938C7">
      <w:pPr>
        <w:spacing w:after="0" w:line="25" w:lineRule="atLeast"/>
        <w:ind w:left="1080" w:hanging="1080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4A6BE604" w14:textId="77777777" w:rsidR="00501273" w:rsidRDefault="00501273" w:rsidP="00F938C7">
      <w:pPr>
        <w:spacing w:after="0" w:line="25" w:lineRule="atLeast"/>
        <w:ind w:left="1080" w:hanging="1080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21139A97" w14:textId="77777777" w:rsidR="00501273" w:rsidRDefault="00501273" w:rsidP="00F938C7">
      <w:pPr>
        <w:spacing w:after="0" w:line="25" w:lineRule="atLeast"/>
        <w:ind w:left="1080" w:hanging="1080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0FE6D53D" w14:textId="77777777" w:rsidR="00501273" w:rsidRDefault="00501273" w:rsidP="00F938C7">
      <w:pPr>
        <w:spacing w:after="0" w:line="25" w:lineRule="atLeast"/>
        <w:ind w:left="1080" w:hanging="1080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046540E8" w14:textId="77777777" w:rsidR="00501273" w:rsidRDefault="00501273" w:rsidP="00F938C7">
      <w:pPr>
        <w:spacing w:after="0" w:line="25" w:lineRule="atLeast"/>
        <w:ind w:left="1080" w:hanging="1080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793EF140" w14:textId="77777777" w:rsidR="00501273" w:rsidRDefault="00501273" w:rsidP="00F938C7">
      <w:pPr>
        <w:spacing w:after="0" w:line="25" w:lineRule="atLeast"/>
        <w:ind w:left="1080" w:hanging="1080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463D8614" w14:textId="77777777" w:rsidR="00501273" w:rsidRDefault="00501273" w:rsidP="00F938C7">
      <w:pPr>
        <w:spacing w:after="0" w:line="25" w:lineRule="atLeast"/>
        <w:ind w:left="1080" w:hanging="1080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545C3E77" w14:textId="77777777" w:rsidR="00501273" w:rsidRDefault="00501273" w:rsidP="00F938C7">
      <w:pPr>
        <w:spacing w:after="0" w:line="25" w:lineRule="atLeast"/>
        <w:ind w:left="1080" w:hanging="1080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1CD1B4A9" w14:textId="77777777" w:rsidR="00501273" w:rsidRDefault="00501273" w:rsidP="00F938C7">
      <w:pPr>
        <w:spacing w:after="0" w:line="25" w:lineRule="atLeast"/>
        <w:ind w:left="1080" w:hanging="1080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23F65AC0" w14:textId="77777777" w:rsidR="0054425A" w:rsidRDefault="0054425A" w:rsidP="00F938C7">
      <w:pPr>
        <w:spacing w:after="0" w:line="25" w:lineRule="atLeast"/>
        <w:ind w:left="1080" w:hanging="1080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641DA030" w14:textId="77777777" w:rsidR="0054425A" w:rsidRDefault="0054425A" w:rsidP="00F938C7">
      <w:pPr>
        <w:spacing w:after="0" w:line="25" w:lineRule="atLeast"/>
        <w:ind w:left="1080" w:hanging="1080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4969262A" w14:textId="77777777" w:rsidR="0054425A" w:rsidRDefault="0054425A" w:rsidP="00F938C7">
      <w:pPr>
        <w:spacing w:after="0" w:line="25" w:lineRule="atLeast"/>
        <w:ind w:left="1080" w:hanging="1080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6A2DB493" w14:textId="77777777" w:rsidR="0054425A" w:rsidRDefault="0054425A" w:rsidP="00F938C7">
      <w:pPr>
        <w:spacing w:after="0" w:line="25" w:lineRule="atLeast"/>
        <w:ind w:left="1080" w:hanging="1080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105ABA3E" w14:textId="77777777" w:rsidR="0054425A" w:rsidRDefault="0054425A" w:rsidP="00F938C7">
      <w:pPr>
        <w:spacing w:after="0" w:line="25" w:lineRule="atLeast"/>
        <w:ind w:left="1080" w:hanging="1080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521D75B3" w14:textId="77777777" w:rsidR="0054425A" w:rsidRDefault="0054425A" w:rsidP="00F938C7">
      <w:pPr>
        <w:spacing w:after="0" w:line="25" w:lineRule="atLeast"/>
        <w:ind w:left="1080" w:hanging="1080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050679A2" w14:textId="03A7A97B" w:rsidR="00F938C7" w:rsidRPr="007D27AF" w:rsidRDefault="00F938C7" w:rsidP="00F938C7">
      <w:pPr>
        <w:spacing w:after="0" w:line="25" w:lineRule="atLeast"/>
        <w:ind w:left="1080" w:hanging="1080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  <w:r w:rsidRPr="007D27AF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(1</w:t>
      </w:r>
      <w:r w:rsidR="00A2356F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7D27AF">
        <w:rPr>
          <w:rFonts w:asciiTheme="majorBidi" w:hAnsiTheme="majorBidi" w:cstheme="majorBidi"/>
          <w:b/>
          <w:bCs/>
          <w:sz w:val="24"/>
          <w:szCs w:val="24"/>
        </w:rPr>
        <w:t>): Changes in the body weight gain of the mothers in different groups.</w:t>
      </w:r>
    </w:p>
    <w:p w14:paraId="6474E0B7" w14:textId="77777777" w:rsidR="00F938C7" w:rsidRPr="007D27AF" w:rsidRDefault="00F938C7" w:rsidP="00F938C7">
      <w:pPr>
        <w:spacing w:after="0" w:line="25" w:lineRule="atLeast"/>
        <w:jc w:val="both"/>
        <w:rPr>
          <w:rFonts w:asciiTheme="majorBidi" w:hAnsiTheme="majorBidi" w:cstheme="majorBidi"/>
          <w:sz w:val="24"/>
          <w:szCs w:val="24"/>
        </w:rPr>
      </w:pPr>
    </w:p>
    <w:p w14:paraId="568A70DA" w14:textId="77777777" w:rsidR="00F938C7" w:rsidRDefault="00F938C7" w:rsidP="00F938C7">
      <w:pPr>
        <w:spacing w:after="0" w:line="25" w:lineRule="atLeast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PlainTable3"/>
        <w:tblpPr w:leftFromText="180" w:rightFromText="180" w:vertAnchor="text" w:horzAnchor="margin" w:tblpY="39"/>
        <w:tblW w:w="8560" w:type="dxa"/>
        <w:tblLook w:val="04A0" w:firstRow="1" w:lastRow="0" w:firstColumn="1" w:lastColumn="0" w:noHBand="0" w:noVBand="1"/>
      </w:tblPr>
      <w:tblGrid>
        <w:gridCol w:w="1710"/>
        <w:gridCol w:w="1618"/>
        <w:gridCol w:w="1308"/>
        <w:gridCol w:w="1308"/>
        <w:gridCol w:w="1308"/>
        <w:gridCol w:w="1308"/>
      </w:tblGrid>
      <w:tr w:rsidR="00F938C7" w:rsidRPr="007D27AF" w14:paraId="68F1606E" w14:textId="77777777" w:rsidTr="00F938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10" w:type="dxa"/>
            <w:vMerge w:val="restart"/>
          </w:tcPr>
          <w:p w14:paraId="6E919C52" w14:textId="77777777" w:rsidR="00F938C7" w:rsidRPr="007D27AF" w:rsidRDefault="00F938C7" w:rsidP="00F938C7">
            <w:pPr>
              <w:spacing w:line="25" w:lineRule="atLeast"/>
              <w:ind w:left="-2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7AF">
              <w:rPr>
                <w:rFonts w:asciiTheme="majorBidi" w:hAnsiTheme="majorBidi" w:cstheme="majorBidi"/>
                <w:caps w:val="0"/>
                <w:sz w:val="24"/>
                <w:szCs w:val="24"/>
              </w:rPr>
              <w:t>Group</w:t>
            </w:r>
          </w:p>
        </w:tc>
        <w:tc>
          <w:tcPr>
            <w:tcW w:w="6850" w:type="dxa"/>
            <w:gridSpan w:val="5"/>
          </w:tcPr>
          <w:p w14:paraId="6326F77D" w14:textId="77777777" w:rsidR="00F938C7" w:rsidRPr="007D27AF" w:rsidRDefault="00F938C7" w:rsidP="00F938C7">
            <w:pPr>
              <w:spacing w:line="25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D27AF">
              <w:rPr>
                <w:rFonts w:asciiTheme="majorBidi" w:hAnsiTheme="majorBidi" w:cstheme="majorBidi"/>
                <w:caps w:val="0"/>
                <w:sz w:val="24"/>
                <w:szCs w:val="24"/>
              </w:rPr>
              <w:t>Gestation day</w:t>
            </w:r>
          </w:p>
        </w:tc>
      </w:tr>
      <w:tr w:rsidR="00F938C7" w:rsidRPr="007D27AF" w14:paraId="22B96A0C" w14:textId="77777777" w:rsidTr="00F9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F0D5CFE" w14:textId="77777777" w:rsidR="00F938C7" w:rsidRPr="007D27AF" w:rsidRDefault="00F938C7" w:rsidP="00F938C7">
            <w:pPr>
              <w:spacing w:line="2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8" w:type="dxa"/>
          </w:tcPr>
          <w:p w14:paraId="0EB52783" w14:textId="77777777" w:rsidR="00F938C7" w:rsidRPr="007D27AF" w:rsidRDefault="00F938C7" w:rsidP="00F938C7">
            <w:pPr>
              <w:spacing w:line="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D27AF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308" w:type="dxa"/>
          </w:tcPr>
          <w:p w14:paraId="56B978A6" w14:textId="77777777" w:rsidR="00F938C7" w:rsidRPr="007D27AF" w:rsidRDefault="00F938C7" w:rsidP="00F938C7">
            <w:pPr>
              <w:spacing w:line="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D27AF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308" w:type="dxa"/>
          </w:tcPr>
          <w:p w14:paraId="24564AA7" w14:textId="77777777" w:rsidR="00F938C7" w:rsidRPr="007D27AF" w:rsidRDefault="00F938C7" w:rsidP="00F938C7">
            <w:pPr>
              <w:spacing w:line="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D27AF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308" w:type="dxa"/>
          </w:tcPr>
          <w:p w14:paraId="1D7AB40C" w14:textId="77777777" w:rsidR="00F938C7" w:rsidRPr="007D27AF" w:rsidRDefault="00F938C7" w:rsidP="00F938C7">
            <w:pPr>
              <w:spacing w:line="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D27AF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308" w:type="dxa"/>
          </w:tcPr>
          <w:p w14:paraId="0759FFDD" w14:textId="77777777" w:rsidR="00F938C7" w:rsidRPr="007D27AF" w:rsidRDefault="00F938C7" w:rsidP="00F938C7">
            <w:pPr>
              <w:spacing w:line="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D27AF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</w:tr>
      <w:tr w:rsidR="00F938C7" w:rsidRPr="007D27AF" w14:paraId="1CED5667" w14:textId="77777777" w:rsidTr="00F93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E262101" w14:textId="77777777" w:rsidR="00F938C7" w:rsidRPr="007D27AF" w:rsidRDefault="00F938C7" w:rsidP="00F938C7">
            <w:pPr>
              <w:spacing w:line="2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7AF">
              <w:rPr>
                <w:rFonts w:asciiTheme="majorBidi" w:hAnsiTheme="majorBidi" w:cstheme="majorBidi"/>
                <w:sz w:val="24"/>
                <w:szCs w:val="24"/>
              </w:rPr>
              <w:t>SV</w:t>
            </w:r>
          </w:p>
        </w:tc>
        <w:tc>
          <w:tcPr>
            <w:tcW w:w="1618" w:type="dxa"/>
          </w:tcPr>
          <w:p w14:paraId="57CD0A9D" w14:textId="77777777" w:rsidR="00F938C7" w:rsidRPr="007D27AF" w:rsidRDefault="00F938C7" w:rsidP="00F938C7">
            <w:pPr>
              <w:spacing w:line="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7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4±0.114</w:t>
            </w:r>
          </w:p>
        </w:tc>
        <w:tc>
          <w:tcPr>
            <w:tcW w:w="1308" w:type="dxa"/>
          </w:tcPr>
          <w:p w14:paraId="701D0E69" w14:textId="77777777" w:rsidR="00F938C7" w:rsidRPr="007D27AF" w:rsidRDefault="00F938C7" w:rsidP="00F938C7">
            <w:pPr>
              <w:spacing w:line="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7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8±0.363</w:t>
            </w:r>
          </w:p>
        </w:tc>
        <w:tc>
          <w:tcPr>
            <w:tcW w:w="1308" w:type="dxa"/>
          </w:tcPr>
          <w:p w14:paraId="25BEC922" w14:textId="77777777" w:rsidR="00F938C7" w:rsidRPr="007D27AF" w:rsidRDefault="00F938C7" w:rsidP="00F938C7">
            <w:pPr>
              <w:spacing w:line="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7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6±0.158</w:t>
            </w:r>
          </w:p>
        </w:tc>
        <w:tc>
          <w:tcPr>
            <w:tcW w:w="1308" w:type="dxa"/>
          </w:tcPr>
          <w:p w14:paraId="2336E1EA" w14:textId="77777777" w:rsidR="00F938C7" w:rsidRPr="007D27AF" w:rsidRDefault="00F938C7" w:rsidP="00F938C7">
            <w:pPr>
              <w:spacing w:line="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7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2±0.114</w:t>
            </w:r>
          </w:p>
        </w:tc>
        <w:tc>
          <w:tcPr>
            <w:tcW w:w="1308" w:type="dxa"/>
          </w:tcPr>
          <w:p w14:paraId="0B858934" w14:textId="77777777" w:rsidR="00F938C7" w:rsidRPr="007D27AF" w:rsidRDefault="00F938C7" w:rsidP="00F938C7">
            <w:pPr>
              <w:spacing w:line="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7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2±0.212</w:t>
            </w:r>
          </w:p>
        </w:tc>
      </w:tr>
      <w:tr w:rsidR="00F938C7" w:rsidRPr="007D27AF" w14:paraId="1604B27B" w14:textId="77777777" w:rsidTr="00F9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8185DF8" w14:textId="77777777" w:rsidR="00F938C7" w:rsidRPr="007D27AF" w:rsidRDefault="00F938C7" w:rsidP="00F938C7">
            <w:pPr>
              <w:spacing w:line="2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7AF">
              <w:rPr>
                <w:rFonts w:asciiTheme="majorBidi" w:hAnsiTheme="majorBidi" w:cstheme="majorBidi"/>
                <w:sz w:val="24"/>
                <w:szCs w:val="24"/>
              </w:rPr>
              <w:t>SE</w:t>
            </w:r>
          </w:p>
        </w:tc>
        <w:tc>
          <w:tcPr>
            <w:tcW w:w="1618" w:type="dxa"/>
          </w:tcPr>
          <w:p w14:paraId="39D9E7E8" w14:textId="77777777" w:rsidR="00F938C7" w:rsidRPr="007D27AF" w:rsidRDefault="00F938C7" w:rsidP="00F938C7">
            <w:pPr>
              <w:spacing w:line="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7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8±0.178</w:t>
            </w:r>
          </w:p>
        </w:tc>
        <w:tc>
          <w:tcPr>
            <w:tcW w:w="1308" w:type="dxa"/>
          </w:tcPr>
          <w:p w14:paraId="77A28FF0" w14:textId="77777777" w:rsidR="00F938C7" w:rsidRPr="007D27AF" w:rsidRDefault="00F938C7" w:rsidP="00F938C7">
            <w:pPr>
              <w:spacing w:line="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D27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2±0.286</w:t>
            </w:r>
          </w:p>
        </w:tc>
        <w:tc>
          <w:tcPr>
            <w:tcW w:w="1308" w:type="dxa"/>
          </w:tcPr>
          <w:p w14:paraId="3278D02B" w14:textId="77777777" w:rsidR="00F938C7" w:rsidRPr="007D27AF" w:rsidRDefault="00F938C7" w:rsidP="00F938C7">
            <w:pPr>
              <w:spacing w:line="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7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±0.316</w:t>
            </w:r>
          </w:p>
        </w:tc>
        <w:tc>
          <w:tcPr>
            <w:tcW w:w="1308" w:type="dxa"/>
          </w:tcPr>
          <w:p w14:paraId="5FD6BD56" w14:textId="77777777" w:rsidR="00F938C7" w:rsidRPr="007D27AF" w:rsidRDefault="00F938C7" w:rsidP="00F938C7">
            <w:pPr>
              <w:spacing w:line="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7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02±0.164</w:t>
            </w:r>
          </w:p>
        </w:tc>
        <w:tc>
          <w:tcPr>
            <w:tcW w:w="1308" w:type="dxa"/>
          </w:tcPr>
          <w:p w14:paraId="4C2A8387" w14:textId="77777777" w:rsidR="00F938C7" w:rsidRPr="007D27AF" w:rsidRDefault="00F938C7" w:rsidP="00F938C7">
            <w:pPr>
              <w:spacing w:line="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7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88±0.311</w:t>
            </w:r>
          </w:p>
        </w:tc>
      </w:tr>
      <w:tr w:rsidR="00F938C7" w:rsidRPr="007D27AF" w14:paraId="09C0762E" w14:textId="77777777" w:rsidTr="00F93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D3FC364" w14:textId="77777777" w:rsidR="00F938C7" w:rsidRPr="007D27AF" w:rsidRDefault="00F938C7" w:rsidP="00F938C7">
            <w:pPr>
              <w:spacing w:line="2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7AF">
              <w:rPr>
                <w:rFonts w:asciiTheme="majorBidi" w:hAnsiTheme="majorBidi" w:cstheme="majorBidi"/>
                <w:sz w:val="24"/>
                <w:szCs w:val="24"/>
              </w:rPr>
              <w:t>RV</w:t>
            </w:r>
          </w:p>
        </w:tc>
        <w:tc>
          <w:tcPr>
            <w:tcW w:w="1618" w:type="dxa"/>
          </w:tcPr>
          <w:p w14:paraId="2237C1B3" w14:textId="77777777" w:rsidR="00F938C7" w:rsidRPr="007D27AF" w:rsidRDefault="00F938C7" w:rsidP="00F938C7">
            <w:pPr>
              <w:spacing w:line="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7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5.76±0.236</w:t>
            </w:r>
          </w:p>
        </w:tc>
        <w:tc>
          <w:tcPr>
            <w:tcW w:w="1308" w:type="dxa"/>
          </w:tcPr>
          <w:p w14:paraId="500EB8DB" w14:textId="77777777" w:rsidR="00F938C7" w:rsidRPr="007D27AF" w:rsidRDefault="00F938C7" w:rsidP="00F938C7">
            <w:pPr>
              <w:spacing w:line="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7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8±0.216</w:t>
            </w:r>
          </w:p>
        </w:tc>
        <w:tc>
          <w:tcPr>
            <w:tcW w:w="1308" w:type="dxa"/>
          </w:tcPr>
          <w:p w14:paraId="5FD698AD" w14:textId="77777777" w:rsidR="00F938C7" w:rsidRPr="007D27AF" w:rsidRDefault="00F938C7" w:rsidP="00F938C7">
            <w:pPr>
              <w:spacing w:line="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7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6±0.181</w:t>
            </w:r>
          </w:p>
        </w:tc>
        <w:tc>
          <w:tcPr>
            <w:tcW w:w="1308" w:type="dxa"/>
          </w:tcPr>
          <w:p w14:paraId="46AC0CFF" w14:textId="77777777" w:rsidR="00F938C7" w:rsidRPr="007D27AF" w:rsidRDefault="00F938C7" w:rsidP="00F938C7">
            <w:pPr>
              <w:spacing w:line="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7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±0.158</w:t>
            </w:r>
          </w:p>
        </w:tc>
        <w:tc>
          <w:tcPr>
            <w:tcW w:w="1308" w:type="dxa"/>
          </w:tcPr>
          <w:p w14:paraId="517B7EE8" w14:textId="77777777" w:rsidR="00F938C7" w:rsidRPr="007D27AF" w:rsidRDefault="00F938C7" w:rsidP="00F938C7">
            <w:pPr>
              <w:spacing w:line="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7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8±0.178</w:t>
            </w:r>
          </w:p>
        </w:tc>
      </w:tr>
      <w:tr w:rsidR="00F938C7" w:rsidRPr="007D27AF" w14:paraId="35DFBF6B" w14:textId="77777777" w:rsidTr="00F9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7828BC4" w14:textId="77777777" w:rsidR="00F938C7" w:rsidRPr="007D27AF" w:rsidRDefault="00F938C7" w:rsidP="00F938C7">
            <w:pPr>
              <w:spacing w:line="2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7AF">
              <w:rPr>
                <w:rFonts w:asciiTheme="majorBidi" w:hAnsiTheme="majorBidi" w:cstheme="majorBidi"/>
                <w:sz w:val="24"/>
                <w:szCs w:val="24"/>
              </w:rPr>
              <w:t>RE</w:t>
            </w:r>
          </w:p>
        </w:tc>
        <w:tc>
          <w:tcPr>
            <w:tcW w:w="1618" w:type="dxa"/>
          </w:tcPr>
          <w:p w14:paraId="2638BBDE" w14:textId="77777777" w:rsidR="00F938C7" w:rsidRPr="007D27AF" w:rsidRDefault="00F938C7" w:rsidP="00F938C7">
            <w:pPr>
              <w:spacing w:line="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7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5.52±0.87</w:t>
            </w:r>
          </w:p>
        </w:tc>
        <w:tc>
          <w:tcPr>
            <w:tcW w:w="1308" w:type="dxa"/>
          </w:tcPr>
          <w:p w14:paraId="698BE912" w14:textId="77777777" w:rsidR="00F938C7" w:rsidRPr="007D27AF" w:rsidRDefault="00F938C7" w:rsidP="00F938C7">
            <w:pPr>
              <w:spacing w:line="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7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6±0.151</w:t>
            </w:r>
          </w:p>
        </w:tc>
        <w:tc>
          <w:tcPr>
            <w:tcW w:w="1308" w:type="dxa"/>
          </w:tcPr>
          <w:p w14:paraId="377944EF" w14:textId="77777777" w:rsidR="00F938C7" w:rsidRPr="007D27AF" w:rsidRDefault="00F938C7" w:rsidP="00F938C7">
            <w:pPr>
              <w:spacing w:line="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7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5±0.207</w:t>
            </w:r>
          </w:p>
        </w:tc>
        <w:tc>
          <w:tcPr>
            <w:tcW w:w="1308" w:type="dxa"/>
          </w:tcPr>
          <w:p w14:paraId="42566628" w14:textId="77777777" w:rsidR="00F938C7" w:rsidRPr="007D27AF" w:rsidRDefault="00F938C7" w:rsidP="00F938C7">
            <w:pPr>
              <w:spacing w:line="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7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19±0.158</w:t>
            </w:r>
          </w:p>
        </w:tc>
        <w:tc>
          <w:tcPr>
            <w:tcW w:w="1308" w:type="dxa"/>
          </w:tcPr>
          <w:p w14:paraId="0799E480" w14:textId="77777777" w:rsidR="00F938C7" w:rsidRPr="007D27AF" w:rsidRDefault="00F938C7" w:rsidP="00F938C7">
            <w:pPr>
              <w:spacing w:line="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7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92±0.258</w:t>
            </w:r>
          </w:p>
        </w:tc>
      </w:tr>
    </w:tbl>
    <w:p w14:paraId="731F12CB" w14:textId="77777777" w:rsidR="00F938C7" w:rsidRDefault="00F938C7" w:rsidP="00F938C7">
      <w:pPr>
        <w:spacing w:after="0" w:line="25" w:lineRule="atLeast"/>
        <w:rPr>
          <w:rFonts w:asciiTheme="majorBidi" w:hAnsiTheme="majorBidi" w:cstheme="majorBidi"/>
          <w:b/>
          <w:bCs/>
          <w:sz w:val="24"/>
          <w:szCs w:val="24"/>
        </w:rPr>
      </w:pPr>
    </w:p>
    <w:p w14:paraId="63BF3932" w14:textId="1FBE5BA8" w:rsidR="00F938C7" w:rsidRPr="007D27AF" w:rsidRDefault="00F938C7" w:rsidP="00F938C7">
      <w:pPr>
        <w:spacing w:after="0" w:line="25" w:lineRule="atLeast"/>
        <w:rPr>
          <w:rFonts w:asciiTheme="majorBidi" w:hAnsiTheme="majorBidi" w:cstheme="majorBidi"/>
          <w:b/>
          <w:bCs/>
          <w:sz w:val="24"/>
          <w:szCs w:val="24"/>
        </w:rPr>
      </w:pPr>
      <w:r w:rsidRPr="007D27AF">
        <w:rPr>
          <w:rFonts w:asciiTheme="majorBidi" w:hAnsiTheme="majorBidi" w:cstheme="majorBidi"/>
          <w:b/>
          <w:bCs/>
          <w:sz w:val="24"/>
          <w:szCs w:val="24"/>
        </w:rPr>
        <w:t xml:space="preserve">Data are represented as mean ± SD. </w:t>
      </w:r>
      <w:r w:rsidRPr="007D27AF">
        <w:rPr>
          <w:rFonts w:asciiTheme="majorBidi" w:hAnsiTheme="majorBidi" w:cstheme="majorBidi"/>
          <w:b/>
          <w:bCs/>
          <w:sz w:val="24"/>
          <w:szCs w:val="24"/>
          <w:rtl/>
        </w:rPr>
        <w:t xml:space="preserve"> </w:t>
      </w:r>
    </w:p>
    <w:p w14:paraId="2BB3B208" w14:textId="77777777" w:rsidR="00F938C7" w:rsidRDefault="00F938C7" w:rsidP="00F938C7">
      <w:pPr>
        <w:spacing w:after="0" w:line="25" w:lineRule="atLeast"/>
        <w:rPr>
          <w:rFonts w:asciiTheme="majorBidi" w:hAnsiTheme="majorBidi" w:cstheme="majorBidi"/>
          <w:b/>
          <w:bCs/>
          <w:sz w:val="24"/>
          <w:szCs w:val="24"/>
        </w:rPr>
      </w:pPr>
    </w:p>
    <w:p w14:paraId="74121CBE" w14:textId="77777777" w:rsidR="00F938C7" w:rsidRDefault="00F938C7" w:rsidP="00F938C7">
      <w:pPr>
        <w:spacing w:after="0" w:line="25" w:lineRule="atLeast"/>
        <w:rPr>
          <w:rFonts w:asciiTheme="majorBidi" w:hAnsiTheme="majorBidi" w:cstheme="majorBidi"/>
          <w:b/>
          <w:bCs/>
          <w:sz w:val="24"/>
          <w:szCs w:val="24"/>
        </w:rPr>
      </w:pPr>
    </w:p>
    <w:p w14:paraId="4B7DDECB" w14:textId="389BE156" w:rsidR="008A4793" w:rsidRPr="007D27AF" w:rsidRDefault="008A4793" w:rsidP="008A4793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D27AF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(</w:t>
      </w:r>
      <w:r w:rsidR="00F938C7">
        <w:rPr>
          <w:rFonts w:asciiTheme="majorBidi" w:hAnsiTheme="majorBidi" w:cstheme="majorBidi"/>
          <w:b/>
          <w:bCs/>
          <w:sz w:val="24"/>
          <w:szCs w:val="24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</w:rPr>
        <w:t>S)</w:t>
      </w:r>
      <w:r w:rsidRPr="007D27AF">
        <w:rPr>
          <w:rFonts w:asciiTheme="majorBidi" w:hAnsiTheme="majorBidi" w:cstheme="majorBidi"/>
          <w:b/>
          <w:bCs/>
          <w:sz w:val="24"/>
          <w:szCs w:val="24"/>
        </w:rPr>
        <w:t>: Mean body weight, total weight gain and percentage of weight gain of pregnant mice from GD13 to GD18 in different groups.</w:t>
      </w:r>
    </w:p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2701"/>
        <w:gridCol w:w="1085"/>
        <w:gridCol w:w="1696"/>
        <w:gridCol w:w="1678"/>
        <w:gridCol w:w="1678"/>
      </w:tblGrid>
      <w:tr w:rsidR="008A4793" w:rsidRPr="007D27AF" w14:paraId="14B38DF4" w14:textId="77777777" w:rsidTr="00B130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36D8F121" w14:textId="77777777" w:rsidR="008A4793" w:rsidRPr="007D27AF" w:rsidRDefault="008A4793" w:rsidP="00B1307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5" w:type="dxa"/>
          </w:tcPr>
          <w:p w14:paraId="3BA76198" w14:textId="77777777" w:rsidR="008A4793" w:rsidRPr="007D27AF" w:rsidRDefault="008A4793" w:rsidP="00B1307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D27AF">
              <w:rPr>
                <w:rFonts w:asciiTheme="majorBidi" w:hAnsiTheme="majorBidi" w:cstheme="majorBidi"/>
                <w:sz w:val="24"/>
                <w:szCs w:val="24"/>
              </w:rPr>
              <w:t>SV</w:t>
            </w:r>
          </w:p>
        </w:tc>
        <w:tc>
          <w:tcPr>
            <w:tcW w:w="1696" w:type="dxa"/>
          </w:tcPr>
          <w:p w14:paraId="1F57DF8F" w14:textId="77777777" w:rsidR="008A4793" w:rsidRPr="007D27AF" w:rsidRDefault="008A4793" w:rsidP="00B1307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D27AF">
              <w:rPr>
                <w:rFonts w:asciiTheme="majorBidi" w:hAnsiTheme="majorBidi" w:cstheme="majorBidi"/>
                <w:sz w:val="24"/>
                <w:szCs w:val="24"/>
              </w:rPr>
              <w:t>SE</w:t>
            </w:r>
          </w:p>
        </w:tc>
        <w:tc>
          <w:tcPr>
            <w:tcW w:w="1678" w:type="dxa"/>
          </w:tcPr>
          <w:p w14:paraId="0928348A" w14:textId="77777777" w:rsidR="008A4793" w:rsidRPr="007D27AF" w:rsidRDefault="008A4793" w:rsidP="00B1307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D27AF">
              <w:rPr>
                <w:rFonts w:asciiTheme="majorBidi" w:hAnsiTheme="majorBidi" w:cstheme="majorBidi"/>
                <w:sz w:val="24"/>
                <w:szCs w:val="24"/>
              </w:rPr>
              <w:t>RV</w:t>
            </w:r>
          </w:p>
        </w:tc>
        <w:tc>
          <w:tcPr>
            <w:tcW w:w="1678" w:type="dxa"/>
          </w:tcPr>
          <w:p w14:paraId="66743F76" w14:textId="77777777" w:rsidR="008A4793" w:rsidRPr="007D27AF" w:rsidRDefault="008A4793" w:rsidP="00B1307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D27AF">
              <w:rPr>
                <w:rFonts w:asciiTheme="majorBidi" w:hAnsiTheme="majorBidi" w:cstheme="majorBidi"/>
                <w:sz w:val="24"/>
                <w:szCs w:val="24"/>
              </w:rPr>
              <w:t>RE</w:t>
            </w:r>
          </w:p>
        </w:tc>
      </w:tr>
      <w:tr w:rsidR="008A4793" w:rsidRPr="007D27AF" w14:paraId="61EFA382" w14:textId="77777777" w:rsidTr="00B13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47597553" w14:textId="77777777" w:rsidR="008A4793" w:rsidRPr="007D27AF" w:rsidRDefault="008A4793" w:rsidP="00B1307F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D27AF">
              <w:rPr>
                <w:rFonts w:asciiTheme="majorBidi" w:hAnsiTheme="majorBidi" w:cstheme="majorBidi"/>
                <w:sz w:val="24"/>
                <w:szCs w:val="24"/>
              </w:rPr>
              <w:t>GD13</w:t>
            </w:r>
          </w:p>
        </w:tc>
        <w:tc>
          <w:tcPr>
            <w:tcW w:w="1085" w:type="dxa"/>
          </w:tcPr>
          <w:p w14:paraId="4DF6C705" w14:textId="77777777" w:rsidR="008A4793" w:rsidRPr="007D27AF" w:rsidRDefault="008A4793" w:rsidP="00B130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D27AF">
              <w:rPr>
                <w:rFonts w:asciiTheme="majorBidi" w:hAnsiTheme="majorBidi" w:cstheme="majorBidi"/>
                <w:sz w:val="24"/>
                <w:szCs w:val="24"/>
              </w:rPr>
              <w:t>33.6</w:t>
            </w:r>
          </w:p>
        </w:tc>
        <w:tc>
          <w:tcPr>
            <w:tcW w:w="1696" w:type="dxa"/>
          </w:tcPr>
          <w:p w14:paraId="0F3DEACE" w14:textId="77777777" w:rsidR="008A4793" w:rsidRPr="007D27AF" w:rsidRDefault="008A4793" w:rsidP="00B130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D27AF">
              <w:rPr>
                <w:rFonts w:asciiTheme="majorBidi" w:hAnsiTheme="majorBidi" w:cstheme="majorBidi"/>
                <w:sz w:val="24"/>
                <w:szCs w:val="24"/>
              </w:rPr>
              <w:t>29.1</w:t>
            </w:r>
          </w:p>
        </w:tc>
        <w:tc>
          <w:tcPr>
            <w:tcW w:w="1678" w:type="dxa"/>
          </w:tcPr>
          <w:p w14:paraId="55658819" w14:textId="77777777" w:rsidR="008A4793" w:rsidRPr="007D27AF" w:rsidRDefault="008A4793" w:rsidP="00B130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D27AF">
              <w:rPr>
                <w:rFonts w:asciiTheme="majorBidi" w:hAnsiTheme="majorBidi" w:cstheme="majorBidi"/>
                <w:sz w:val="24"/>
                <w:szCs w:val="24"/>
              </w:rPr>
              <w:t>28.2</w:t>
            </w:r>
          </w:p>
        </w:tc>
        <w:tc>
          <w:tcPr>
            <w:tcW w:w="1678" w:type="dxa"/>
          </w:tcPr>
          <w:p w14:paraId="332307D1" w14:textId="77777777" w:rsidR="008A4793" w:rsidRPr="007D27AF" w:rsidRDefault="008A4793" w:rsidP="00B130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D27AF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</w:tr>
      <w:tr w:rsidR="008A4793" w:rsidRPr="007D27AF" w14:paraId="14BA39C5" w14:textId="77777777" w:rsidTr="00B130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4160901D" w14:textId="77777777" w:rsidR="008A4793" w:rsidRPr="007D27AF" w:rsidRDefault="008A4793" w:rsidP="00B1307F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D27AF">
              <w:rPr>
                <w:rFonts w:asciiTheme="majorBidi" w:hAnsiTheme="majorBidi" w:cstheme="majorBidi"/>
                <w:sz w:val="24"/>
                <w:szCs w:val="24"/>
              </w:rPr>
              <w:t>GD18</w:t>
            </w:r>
          </w:p>
        </w:tc>
        <w:tc>
          <w:tcPr>
            <w:tcW w:w="1085" w:type="dxa"/>
          </w:tcPr>
          <w:p w14:paraId="308572DE" w14:textId="77777777" w:rsidR="008A4793" w:rsidRPr="007D27AF" w:rsidRDefault="008A4793" w:rsidP="00B130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D27AF">
              <w:rPr>
                <w:rFonts w:asciiTheme="majorBidi" w:hAnsiTheme="majorBidi" w:cstheme="majorBidi"/>
                <w:sz w:val="24"/>
                <w:szCs w:val="24"/>
              </w:rPr>
              <w:t>46.7</w:t>
            </w:r>
          </w:p>
        </w:tc>
        <w:tc>
          <w:tcPr>
            <w:tcW w:w="1696" w:type="dxa"/>
          </w:tcPr>
          <w:p w14:paraId="0A946952" w14:textId="77777777" w:rsidR="008A4793" w:rsidRPr="007D27AF" w:rsidRDefault="008A4793" w:rsidP="00B130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D27AF">
              <w:rPr>
                <w:rFonts w:asciiTheme="majorBidi" w:hAnsiTheme="majorBidi" w:cstheme="majorBidi"/>
                <w:sz w:val="24"/>
                <w:szCs w:val="24"/>
              </w:rPr>
              <w:t>39.9</w:t>
            </w:r>
          </w:p>
        </w:tc>
        <w:tc>
          <w:tcPr>
            <w:tcW w:w="1678" w:type="dxa"/>
          </w:tcPr>
          <w:p w14:paraId="7A992AE1" w14:textId="77777777" w:rsidR="008A4793" w:rsidRPr="007D27AF" w:rsidRDefault="008A4793" w:rsidP="00B130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D27AF">
              <w:rPr>
                <w:rFonts w:asciiTheme="majorBidi" w:hAnsiTheme="majorBidi" w:cstheme="majorBidi"/>
                <w:sz w:val="24"/>
                <w:szCs w:val="24"/>
              </w:rPr>
              <w:t>26.4</w:t>
            </w:r>
          </w:p>
        </w:tc>
        <w:tc>
          <w:tcPr>
            <w:tcW w:w="1678" w:type="dxa"/>
          </w:tcPr>
          <w:p w14:paraId="610EED80" w14:textId="77777777" w:rsidR="008A4793" w:rsidRPr="007D27AF" w:rsidRDefault="008A4793" w:rsidP="00B130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D27AF">
              <w:rPr>
                <w:rFonts w:asciiTheme="majorBidi" w:hAnsiTheme="majorBidi" w:cstheme="majorBidi"/>
                <w:sz w:val="24"/>
                <w:szCs w:val="24"/>
              </w:rPr>
              <w:t>30.4</w:t>
            </w:r>
          </w:p>
        </w:tc>
      </w:tr>
      <w:tr w:rsidR="008A4793" w:rsidRPr="007D27AF" w14:paraId="4FB6AC18" w14:textId="77777777" w:rsidTr="00B13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4746EE1E" w14:textId="77777777" w:rsidR="008A4793" w:rsidRPr="007D27AF" w:rsidRDefault="008A4793" w:rsidP="00B1307F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D27AF">
              <w:rPr>
                <w:rFonts w:asciiTheme="majorBidi" w:hAnsiTheme="majorBidi" w:cstheme="majorBidi"/>
                <w:sz w:val="24"/>
                <w:szCs w:val="24"/>
              </w:rPr>
              <w:t>Total weight gain (g)</w:t>
            </w:r>
          </w:p>
        </w:tc>
        <w:tc>
          <w:tcPr>
            <w:tcW w:w="1085" w:type="dxa"/>
          </w:tcPr>
          <w:p w14:paraId="0729CD8B" w14:textId="77777777" w:rsidR="008A4793" w:rsidRPr="007D27AF" w:rsidRDefault="008A4793" w:rsidP="00B130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D27AF">
              <w:rPr>
                <w:rFonts w:asciiTheme="majorBidi" w:hAnsiTheme="majorBidi" w:cstheme="majorBidi"/>
                <w:sz w:val="24"/>
                <w:szCs w:val="24"/>
              </w:rPr>
              <w:t>13.1</w:t>
            </w:r>
          </w:p>
        </w:tc>
        <w:tc>
          <w:tcPr>
            <w:tcW w:w="1696" w:type="dxa"/>
          </w:tcPr>
          <w:p w14:paraId="69BEFC66" w14:textId="77777777" w:rsidR="008A4793" w:rsidRPr="007D27AF" w:rsidRDefault="008A4793" w:rsidP="00B130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D27AF">
              <w:rPr>
                <w:rFonts w:asciiTheme="majorBidi" w:hAnsiTheme="majorBidi" w:cstheme="majorBidi"/>
                <w:sz w:val="24"/>
                <w:szCs w:val="24"/>
              </w:rPr>
              <w:t>10.8</w:t>
            </w:r>
          </w:p>
        </w:tc>
        <w:tc>
          <w:tcPr>
            <w:tcW w:w="1678" w:type="dxa"/>
          </w:tcPr>
          <w:p w14:paraId="5EE5CA04" w14:textId="77777777" w:rsidR="008A4793" w:rsidRPr="007D27AF" w:rsidRDefault="008A4793" w:rsidP="00B130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D27AF">
              <w:rPr>
                <w:rFonts w:asciiTheme="majorBidi" w:hAnsiTheme="majorBidi" w:cstheme="majorBidi"/>
                <w:sz w:val="24"/>
                <w:szCs w:val="24"/>
              </w:rPr>
              <w:t>-1.8</w:t>
            </w:r>
          </w:p>
        </w:tc>
        <w:tc>
          <w:tcPr>
            <w:tcW w:w="1678" w:type="dxa"/>
          </w:tcPr>
          <w:p w14:paraId="3083EA0C" w14:textId="77777777" w:rsidR="008A4793" w:rsidRPr="007D27AF" w:rsidRDefault="008A4793" w:rsidP="00B130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D27AF">
              <w:rPr>
                <w:rFonts w:asciiTheme="majorBidi" w:hAnsiTheme="majorBidi" w:cstheme="majorBidi"/>
                <w:sz w:val="24"/>
                <w:szCs w:val="24"/>
              </w:rPr>
              <w:t>2.4</w:t>
            </w:r>
          </w:p>
        </w:tc>
      </w:tr>
      <w:tr w:rsidR="008A4793" w:rsidRPr="007D27AF" w14:paraId="6408ED68" w14:textId="77777777" w:rsidTr="00B130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2DF4F77A" w14:textId="77777777" w:rsidR="008A4793" w:rsidRPr="007D27AF" w:rsidRDefault="008A4793" w:rsidP="00B1307F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D27AF">
              <w:rPr>
                <w:rFonts w:asciiTheme="majorBidi" w:hAnsiTheme="majorBidi" w:cstheme="majorBidi"/>
                <w:sz w:val="24"/>
                <w:szCs w:val="24"/>
              </w:rPr>
              <w:t>% of total weight gain</w:t>
            </w:r>
          </w:p>
        </w:tc>
        <w:tc>
          <w:tcPr>
            <w:tcW w:w="1085" w:type="dxa"/>
          </w:tcPr>
          <w:p w14:paraId="29C6C63C" w14:textId="77777777" w:rsidR="008A4793" w:rsidRPr="007D27AF" w:rsidRDefault="008A4793" w:rsidP="00B130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D27AF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1696" w:type="dxa"/>
          </w:tcPr>
          <w:p w14:paraId="49AFA724" w14:textId="77777777" w:rsidR="008A4793" w:rsidRPr="007D27AF" w:rsidRDefault="008A4793" w:rsidP="00B130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D27AF">
              <w:rPr>
                <w:rFonts w:asciiTheme="majorBidi" w:hAnsiTheme="majorBidi" w:cstheme="majorBidi"/>
                <w:sz w:val="24"/>
                <w:szCs w:val="24"/>
              </w:rPr>
              <w:t>37.11</w:t>
            </w:r>
          </w:p>
        </w:tc>
        <w:tc>
          <w:tcPr>
            <w:tcW w:w="1678" w:type="dxa"/>
          </w:tcPr>
          <w:p w14:paraId="72ABE485" w14:textId="77777777" w:rsidR="008A4793" w:rsidRPr="007D27AF" w:rsidRDefault="008A4793" w:rsidP="00B130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D27AF">
              <w:rPr>
                <w:rFonts w:asciiTheme="majorBidi" w:hAnsiTheme="majorBidi" w:cstheme="majorBidi"/>
                <w:sz w:val="24"/>
                <w:szCs w:val="24"/>
              </w:rPr>
              <w:t>-6.38</w:t>
            </w:r>
          </w:p>
        </w:tc>
        <w:tc>
          <w:tcPr>
            <w:tcW w:w="1678" w:type="dxa"/>
          </w:tcPr>
          <w:p w14:paraId="476AB75B" w14:textId="77777777" w:rsidR="008A4793" w:rsidRPr="007D27AF" w:rsidRDefault="008A4793" w:rsidP="00B130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D27AF">
              <w:rPr>
                <w:rFonts w:asciiTheme="majorBidi" w:hAnsiTheme="majorBidi" w:cstheme="majorBidi"/>
                <w:sz w:val="24"/>
                <w:szCs w:val="24"/>
              </w:rPr>
              <w:t>8.57</w:t>
            </w:r>
          </w:p>
        </w:tc>
      </w:tr>
    </w:tbl>
    <w:p w14:paraId="4CB98521" w14:textId="74EEDB8E" w:rsidR="008A4793" w:rsidRPr="007D27AF" w:rsidRDefault="008A4793" w:rsidP="008A4793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D27AF">
        <w:rPr>
          <w:rFonts w:asciiTheme="majorBidi" w:hAnsiTheme="majorBidi" w:cstheme="majorBidi"/>
          <w:b/>
          <w:bCs/>
          <w:sz w:val="24"/>
          <w:szCs w:val="24"/>
        </w:rPr>
        <w:t xml:space="preserve">Data are represented as mean ± SD. </w:t>
      </w:r>
      <w:r w:rsidRPr="007D27AF">
        <w:rPr>
          <w:rFonts w:asciiTheme="majorBidi" w:hAnsiTheme="majorBidi" w:cstheme="majorBidi"/>
          <w:b/>
          <w:bCs/>
          <w:sz w:val="24"/>
          <w:szCs w:val="24"/>
          <w:rtl/>
        </w:rPr>
        <w:t xml:space="preserve"> </w:t>
      </w:r>
    </w:p>
    <w:p w14:paraId="45889655" w14:textId="043526DF" w:rsidR="008A4793" w:rsidRDefault="008A4793" w:rsidP="008A4793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23FC15C5" w14:textId="1FF8E817" w:rsidR="008A4793" w:rsidRPr="007D27AF" w:rsidRDefault="008A4793" w:rsidP="008A479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D27AF">
        <w:rPr>
          <w:rFonts w:asciiTheme="majorBidi" w:hAnsiTheme="majorBidi" w:cstheme="majorBidi"/>
          <w:b/>
          <w:bCs/>
          <w:sz w:val="24"/>
          <w:szCs w:val="24"/>
        </w:rPr>
        <w:t>Table (</w:t>
      </w:r>
      <w:r w:rsidR="00A2356F">
        <w:rPr>
          <w:rFonts w:asciiTheme="majorBidi" w:hAnsiTheme="majorBidi" w:cstheme="majorBidi"/>
          <w:b/>
          <w:bCs/>
          <w:sz w:val="24"/>
          <w:szCs w:val="24"/>
        </w:rPr>
        <w:t>3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7D27AF">
        <w:rPr>
          <w:rFonts w:asciiTheme="majorBidi" w:hAnsiTheme="majorBidi" w:cstheme="majorBidi"/>
          <w:b/>
          <w:bCs/>
          <w:sz w:val="24"/>
          <w:szCs w:val="24"/>
        </w:rPr>
        <w:t xml:space="preserve">): Weight of uteri of pregnant </w:t>
      </w:r>
      <w:r>
        <w:rPr>
          <w:rFonts w:asciiTheme="majorBidi" w:hAnsiTheme="majorBidi" w:cstheme="majorBidi"/>
          <w:b/>
          <w:bCs/>
          <w:sz w:val="24"/>
          <w:szCs w:val="24"/>
        </w:rPr>
        <w:t>mice</w:t>
      </w:r>
      <w:r w:rsidRPr="007D27AF">
        <w:rPr>
          <w:rFonts w:asciiTheme="majorBidi" w:hAnsiTheme="majorBidi" w:cstheme="majorBidi"/>
          <w:b/>
          <w:bCs/>
          <w:sz w:val="24"/>
          <w:szCs w:val="24"/>
        </w:rPr>
        <w:t xml:space="preserve"> at GD </w:t>
      </w:r>
      <w:r>
        <w:rPr>
          <w:rFonts w:asciiTheme="majorBidi" w:hAnsiTheme="majorBidi" w:cstheme="majorBidi"/>
          <w:b/>
          <w:bCs/>
          <w:sz w:val="24"/>
          <w:szCs w:val="24"/>
        </w:rPr>
        <w:t>18</w:t>
      </w:r>
      <w:r w:rsidRPr="007D27AF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150"/>
        <w:gridCol w:w="3096"/>
        <w:gridCol w:w="2201"/>
      </w:tblGrid>
      <w:tr w:rsidR="008A4793" w:rsidRPr="007D27AF" w14:paraId="7D430814" w14:textId="77777777" w:rsidTr="00B130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18DBE6B5" w14:textId="77777777" w:rsidR="008A4793" w:rsidRPr="007D27AF" w:rsidRDefault="008A4793" w:rsidP="00B1307F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096" w:type="dxa"/>
          </w:tcPr>
          <w:p w14:paraId="472E73D0" w14:textId="77777777" w:rsidR="008A4793" w:rsidRPr="007D27AF" w:rsidRDefault="008A4793" w:rsidP="00B1307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D27AF">
              <w:rPr>
                <w:rFonts w:asciiTheme="majorBidi" w:hAnsiTheme="majorBidi" w:cstheme="majorBidi"/>
                <w:sz w:val="24"/>
                <w:szCs w:val="24"/>
              </w:rPr>
              <w:t>Average weight of uteri</w:t>
            </w:r>
          </w:p>
        </w:tc>
        <w:tc>
          <w:tcPr>
            <w:tcW w:w="2201" w:type="dxa"/>
          </w:tcPr>
          <w:p w14:paraId="5C1DC608" w14:textId="77777777" w:rsidR="008A4793" w:rsidRPr="007D27AF" w:rsidRDefault="008A4793" w:rsidP="00B1307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D27AF">
              <w:rPr>
                <w:rFonts w:asciiTheme="majorBidi" w:hAnsiTheme="majorBidi" w:cstheme="majorBidi"/>
                <w:sz w:val="24"/>
                <w:szCs w:val="24"/>
              </w:rPr>
              <w:t>C%</w:t>
            </w:r>
          </w:p>
        </w:tc>
      </w:tr>
      <w:tr w:rsidR="008A4793" w:rsidRPr="007D27AF" w14:paraId="121B9D51" w14:textId="77777777" w:rsidTr="00B13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0F99EC0B" w14:textId="77777777" w:rsidR="008A4793" w:rsidRPr="007D27AF" w:rsidRDefault="008A4793" w:rsidP="00B1307F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D27AF">
              <w:rPr>
                <w:rFonts w:asciiTheme="majorBidi" w:hAnsiTheme="majorBidi" w:cstheme="majorBidi"/>
                <w:sz w:val="24"/>
                <w:szCs w:val="24"/>
              </w:rPr>
              <w:t>SV</w:t>
            </w:r>
          </w:p>
        </w:tc>
        <w:tc>
          <w:tcPr>
            <w:tcW w:w="3096" w:type="dxa"/>
          </w:tcPr>
          <w:p w14:paraId="1F011061" w14:textId="77777777" w:rsidR="008A4793" w:rsidRPr="007D27AF" w:rsidRDefault="008A4793" w:rsidP="00B1307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D27A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11±0.201</w:t>
            </w:r>
          </w:p>
        </w:tc>
        <w:tc>
          <w:tcPr>
            <w:tcW w:w="2201" w:type="dxa"/>
          </w:tcPr>
          <w:p w14:paraId="06DE1D6D" w14:textId="77777777" w:rsidR="008A4793" w:rsidRPr="007D27AF" w:rsidRDefault="008A4793" w:rsidP="00B1307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D27A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 (0%)</w:t>
            </w:r>
          </w:p>
        </w:tc>
      </w:tr>
      <w:tr w:rsidR="008A4793" w:rsidRPr="007D27AF" w14:paraId="76BA668E" w14:textId="77777777" w:rsidTr="00B130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486EE12D" w14:textId="77777777" w:rsidR="008A4793" w:rsidRPr="007D27AF" w:rsidRDefault="008A4793" w:rsidP="00B1307F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D27AF">
              <w:rPr>
                <w:rFonts w:asciiTheme="majorBidi" w:hAnsiTheme="majorBidi" w:cstheme="majorBidi"/>
                <w:sz w:val="24"/>
                <w:szCs w:val="24"/>
              </w:rPr>
              <w:t>SE</w:t>
            </w:r>
          </w:p>
        </w:tc>
        <w:tc>
          <w:tcPr>
            <w:tcW w:w="3096" w:type="dxa"/>
          </w:tcPr>
          <w:p w14:paraId="60C15064" w14:textId="77777777" w:rsidR="008A4793" w:rsidRPr="007D27AF" w:rsidRDefault="008A4793" w:rsidP="00B1307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D27A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95±0.172</w:t>
            </w:r>
          </w:p>
        </w:tc>
        <w:tc>
          <w:tcPr>
            <w:tcW w:w="2201" w:type="dxa"/>
          </w:tcPr>
          <w:p w14:paraId="7335EC62" w14:textId="77777777" w:rsidR="008A4793" w:rsidRPr="007D27AF" w:rsidRDefault="008A4793" w:rsidP="00B1307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D27A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6 (-2.25%)</w:t>
            </w:r>
          </w:p>
        </w:tc>
      </w:tr>
      <w:tr w:rsidR="008A4793" w:rsidRPr="007D27AF" w14:paraId="623E0A24" w14:textId="77777777" w:rsidTr="00B13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67FD58A2" w14:textId="77777777" w:rsidR="008A4793" w:rsidRPr="007D27AF" w:rsidRDefault="008A4793" w:rsidP="00B1307F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D27AF">
              <w:rPr>
                <w:rFonts w:asciiTheme="majorBidi" w:hAnsiTheme="majorBidi" w:cstheme="majorBidi"/>
                <w:sz w:val="24"/>
                <w:szCs w:val="24"/>
              </w:rPr>
              <w:t>RV</w:t>
            </w:r>
          </w:p>
        </w:tc>
        <w:tc>
          <w:tcPr>
            <w:tcW w:w="3096" w:type="dxa"/>
          </w:tcPr>
          <w:p w14:paraId="7D3E3336" w14:textId="77777777" w:rsidR="008A4793" w:rsidRPr="007D27AF" w:rsidRDefault="008A4793" w:rsidP="00B1307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7D27A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53±0.174</w:t>
            </w:r>
            <w:r w:rsidRPr="007D27AF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01" w:type="dxa"/>
          </w:tcPr>
          <w:p w14:paraId="563FA231" w14:textId="77777777" w:rsidR="008A4793" w:rsidRPr="007D27AF" w:rsidRDefault="008A4793" w:rsidP="00B1307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D27A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58 (-50.35%)</w:t>
            </w:r>
          </w:p>
        </w:tc>
      </w:tr>
      <w:tr w:rsidR="008A4793" w:rsidRPr="007D27AF" w14:paraId="6D9A03B5" w14:textId="77777777" w:rsidTr="00B130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0117E6D7" w14:textId="77777777" w:rsidR="008A4793" w:rsidRPr="007D27AF" w:rsidRDefault="008A4793" w:rsidP="00B1307F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D27AF">
              <w:rPr>
                <w:rFonts w:asciiTheme="majorBidi" w:hAnsiTheme="majorBidi" w:cstheme="majorBidi"/>
                <w:sz w:val="24"/>
                <w:szCs w:val="24"/>
              </w:rPr>
              <w:t>RE</w:t>
            </w:r>
          </w:p>
        </w:tc>
        <w:tc>
          <w:tcPr>
            <w:tcW w:w="3096" w:type="dxa"/>
          </w:tcPr>
          <w:p w14:paraId="0CFF7ED4" w14:textId="77777777" w:rsidR="008A4793" w:rsidRPr="007D27AF" w:rsidRDefault="008A4793" w:rsidP="00B1307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D27A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88±0.382</w:t>
            </w:r>
            <w:r w:rsidRPr="007D27AF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##</w:t>
            </w:r>
          </w:p>
        </w:tc>
        <w:tc>
          <w:tcPr>
            <w:tcW w:w="2201" w:type="dxa"/>
          </w:tcPr>
          <w:p w14:paraId="40B151C0" w14:textId="77777777" w:rsidR="008A4793" w:rsidRPr="007D27AF" w:rsidRDefault="008A4793" w:rsidP="00B1307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D27A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23 (-17.29)</w:t>
            </w:r>
          </w:p>
        </w:tc>
      </w:tr>
    </w:tbl>
    <w:p w14:paraId="488D2DE4" w14:textId="77777777" w:rsidR="008A4793" w:rsidRPr="007D27AF" w:rsidRDefault="008A4793" w:rsidP="008A479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D27AF">
        <w:rPr>
          <w:rFonts w:asciiTheme="majorBidi" w:hAnsiTheme="majorBidi" w:cstheme="majorBidi"/>
          <w:sz w:val="24"/>
          <w:szCs w:val="24"/>
        </w:rPr>
        <w:t>C% = percentage of change compared with control.</w:t>
      </w:r>
    </w:p>
    <w:p w14:paraId="6B265679" w14:textId="77777777" w:rsidR="008A4793" w:rsidRPr="007D27AF" w:rsidRDefault="008A4793" w:rsidP="008A479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D27AF">
        <w:rPr>
          <w:rFonts w:asciiTheme="majorBidi" w:hAnsiTheme="majorBidi" w:cstheme="majorBidi"/>
          <w:sz w:val="24"/>
          <w:szCs w:val="24"/>
        </w:rPr>
        <w:t xml:space="preserve">* p&lt;0.05      ** p&lt;0.01 compared with the SV group   </w:t>
      </w:r>
    </w:p>
    <w:p w14:paraId="38D04736" w14:textId="6E72032A" w:rsidR="008A4793" w:rsidRPr="007D27AF" w:rsidRDefault="008A4793" w:rsidP="008A479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D27AF">
        <w:rPr>
          <w:rFonts w:asciiTheme="majorBidi" w:hAnsiTheme="majorBidi" w:cstheme="majorBidi"/>
          <w:sz w:val="24"/>
          <w:szCs w:val="24"/>
        </w:rPr>
        <w:t>## p&lt;0.01 compared with RV group.          n=</w:t>
      </w:r>
      <w:r w:rsidR="00C510A5">
        <w:rPr>
          <w:rFonts w:asciiTheme="majorBidi" w:hAnsiTheme="majorBidi" w:cstheme="majorBidi"/>
          <w:sz w:val="24"/>
          <w:szCs w:val="24"/>
        </w:rPr>
        <w:t>8 per group</w:t>
      </w:r>
      <w:r w:rsidRPr="007D27AF">
        <w:rPr>
          <w:rFonts w:asciiTheme="majorBidi" w:hAnsiTheme="majorBidi" w:cstheme="majorBidi"/>
          <w:sz w:val="24"/>
          <w:szCs w:val="24"/>
        </w:rPr>
        <w:t>.</w:t>
      </w:r>
    </w:p>
    <w:p w14:paraId="11584071" w14:textId="77777777" w:rsidR="00D50C24" w:rsidRDefault="00D50C24"/>
    <w:sectPr w:rsidR="00D50C24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FCA"/>
    <w:rsid w:val="000413AC"/>
    <w:rsid w:val="00257C6A"/>
    <w:rsid w:val="00501273"/>
    <w:rsid w:val="00520160"/>
    <w:rsid w:val="0054425A"/>
    <w:rsid w:val="005E148E"/>
    <w:rsid w:val="006174D6"/>
    <w:rsid w:val="00655404"/>
    <w:rsid w:val="008A4793"/>
    <w:rsid w:val="00A2356F"/>
    <w:rsid w:val="00AD5C63"/>
    <w:rsid w:val="00BB6FCA"/>
    <w:rsid w:val="00BF7F70"/>
    <w:rsid w:val="00C1298E"/>
    <w:rsid w:val="00C510A5"/>
    <w:rsid w:val="00D50C24"/>
    <w:rsid w:val="00D8545F"/>
    <w:rsid w:val="00DD777C"/>
    <w:rsid w:val="00F938C7"/>
    <w:rsid w:val="00F955C5"/>
    <w:rsid w:val="00FC0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B5CF6"/>
  <w15:chartTrackingRefBased/>
  <w15:docId w15:val="{BEEDC1F4-180D-44AE-BA90-5E5003A90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D50C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F938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3.xml"/><Relationship Id="rId17" Type="http://schemas.openxmlformats.org/officeDocument/2006/relationships/image" Target="media/image5.png"/><Relationship Id="rId2" Type="http://schemas.openxmlformats.org/officeDocument/2006/relationships/settings" Target="settings.xml"/><Relationship Id="rId16" Type="http://schemas.openxmlformats.org/officeDocument/2006/relationships/image" Target="media/image40.png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9" Type="http://schemas.openxmlformats.org/officeDocument/2006/relationships/theme" Target="theme/theme1.xml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My%20research\Effect%20of%20BMSCs%20and%20Edaravone%20in%20mice%20fetuses%20subjected%20to%20RUPP\Post%20doc%20statistic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My%20research\Effect%20of%20BMSCs%20and%20Edaravone%20in%20mice%20fetuses%20subjected%20to%20RUPP\Post%20doc%20statistics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E:\My%20research\Effect%20of%20BMSCs%20and%20Edaravone%20in%20mice%20fetuses%20subjected%20to%20RUPP\Post%20doc%20statistic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E:\My%20research\Effect%20of%20BMSCs%20and%20Edaravone%20in%20mice%20fetuses%20subjected%20to%20RUPP\Post%20doc%20statistic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baseline="0">
                <a:effectLst/>
              </a:rPr>
              <a:t>Hindlimb length of ossification centers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372</c:f>
              <c:strCache>
                <c:ptCount val="1"/>
                <c:pt idx="0">
                  <c:v>SV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  <a:scene3d>
              <a:camera prst="orthographicFront"/>
              <a:lightRig rig="threePt" dir="t"/>
            </a:scene3d>
            <a:sp3d>
              <a:bevelT/>
            </a:sp3d>
          </c:spPr>
          <c:invertIfNegative val="0"/>
          <c:dLbls>
            <c:delete val="1"/>
          </c:dLbls>
          <c:errBars>
            <c:errBarType val="plus"/>
            <c:errValType val="cust"/>
            <c:noEndCap val="0"/>
            <c:plus>
              <c:numRef>
                <c:f>Sheet1!$K$373:$K$377</c:f>
                <c:numCache>
                  <c:formatCode>General</c:formatCode>
                  <c:ptCount val="5"/>
                  <c:pt idx="0">
                    <c:v>1.1401754250991372E-2</c:v>
                  </c:pt>
                  <c:pt idx="1">
                    <c:v>8.3666002653407495E-3</c:v>
                  </c:pt>
                  <c:pt idx="2">
                    <c:v>8.3666002653407425E-3</c:v>
                  </c:pt>
                  <c:pt idx="3">
                    <c:v>8.3666002653407633E-3</c:v>
                  </c:pt>
                  <c:pt idx="4">
                    <c:v>8.3666002653407252E-3</c:v>
                  </c:pt>
                </c:numCache>
              </c:numRef>
            </c:plus>
            <c:minus>
              <c:numRef>
                <c:f>Sheet1!$K$373:$K$377</c:f>
                <c:numCache>
                  <c:formatCode>General</c:formatCode>
                  <c:ptCount val="5"/>
                  <c:pt idx="0">
                    <c:v>1.1401754250991372E-2</c:v>
                  </c:pt>
                  <c:pt idx="1">
                    <c:v>8.3666002653407495E-3</c:v>
                  </c:pt>
                  <c:pt idx="2">
                    <c:v>8.3666002653407425E-3</c:v>
                  </c:pt>
                  <c:pt idx="3">
                    <c:v>8.3666002653407633E-3</c:v>
                  </c:pt>
                  <c:pt idx="4">
                    <c:v>8.3666002653407252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373:$A$377</c:f>
              <c:strCache>
                <c:ptCount val="5"/>
                <c:pt idx="0">
                  <c:v>Ilium</c:v>
                </c:pt>
                <c:pt idx="1">
                  <c:v>Ischium</c:v>
                </c:pt>
                <c:pt idx="2">
                  <c:v>Femur</c:v>
                </c:pt>
                <c:pt idx="3">
                  <c:v>Tibia</c:v>
                </c:pt>
                <c:pt idx="4">
                  <c:v>Fibula</c:v>
                </c:pt>
              </c:strCache>
            </c:strRef>
          </c:cat>
          <c:val>
            <c:numRef>
              <c:f>Sheet1!$B$373:$B$377</c:f>
              <c:numCache>
                <c:formatCode>General</c:formatCode>
                <c:ptCount val="5"/>
                <c:pt idx="0">
                  <c:v>0.224</c:v>
                </c:pt>
                <c:pt idx="1">
                  <c:v>0.14799999999999999</c:v>
                </c:pt>
                <c:pt idx="2">
                  <c:v>0.27800000000000002</c:v>
                </c:pt>
                <c:pt idx="3">
                  <c:v>0.37</c:v>
                </c:pt>
                <c:pt idx="4">
                  <c:v>0.342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A39-43BB-8296-02B06F50463C}"/>
            </c:ext>
          </c:extLst>
        </c:ser>
        <c:ser>
          <c:idx val="1"/>
          <c:order val="1"/>
          <c:tx>
            <c:strRef>
              <c:f>Sheet1!$C$372</c:f>
              <c:strCache>
                <c:ptCount val="1"/>
                <c:pt idx="0">
                  <c:v>SE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  <a:scene3d>
              <a:camera prst="orthographicFront"/>
              <a:lightRig rig="threePt" dir="t"/>
            </a:scene3d>
            <a:sp3d>
              <a:bevelT/>
            </a:sp3d>
          </c:spPr>
          <c:invertIfNegative val="0"/>
          <c:dLbls>
            <c:delete val="1"/>
          </c:dLbls>
          <c:errBars>
            <c:errBarType val="plus"/>
            <c:errValType val="cust"/>
            <c:noEndCap val="0"/>
            <c:plus>
              <c:numRef>
                <c:f>Sheet1!$L$373:$L$377</c:f>
                <c:numCache>
                  <c:formatCode>General</c:formatCode>
                  <c:ptCount val="5"/>
                  <c:pt idx="0">
                    <c:v>8.3666002653407495E-3</c:v>
                  </c:pt>
                  <c:pt idx="1">
                    <c:v>8.3666002653407495E-3</c:v>
                  </c:pt>
                  <c:pt idx="2">
                    <c:v>8.3666002653407633E-3</c:v>
                  </c:pt>
                  <c:pt idx="3">
                    <c:v>8.3666002653407512E-3</c:v>
                  </c:pt>
                  <c:pt idx="4">
                    <c:v>1.1401754250991387E-2</c:v>
                  </c:pt>
                </c:numCache>
              </c:numRef>
            </c:plus>
            <c:minus>
              <c:numRef>
                <c:f>Sheet1!$L$373:$L$377</c:f>
                <c:numCache>
                  <c:formatCode>General</c:formatCode>
                  <c:ptCount val="5"/>
                  <c:pt idx="0">
                    <c:v>8.3666002653407495E-3</c:v>
                  </c:pt>
                  <c:pt idx="1">
                    <c:v>8.3666002653407495E-3</c:v>
                  </c:pt>
                  <c:pt idx="2">
                    <c:v>8.3666002653407633E-3</c:v>
                  </c:pt>
                  <c:pt idx="3">
                    <c:v>8.3666002653407512E-3</c:v>
                  </c:pt>
                  <c:pt idx="4">
                    <c:v>1.140175425099138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373:$A$377</c:f>
              <c:strCache>
                <c:ptCount val="5"/>
                <c:pt idx="0">
                  <c:v>Ilium</c:v>
                </c:pt>
                <c:pt idx="1">
                  <c:v>Ischium</c:v>
                </c:pt>
                <c:pt idx="2">
                  <c:v>Femur</c:v>
                </c:pt>
                <c:pt idx="3">
                  <c:v>Tibia</c:v>
                </c:pt>
                <c:pt idx="4">
                  <c:v>Fibula</c:v>
                </c:pt>
              </c:strCache>
            </c:strRef>
          </c:cat>
          <c:val>
            <c:numRef>
              <c:f>Sheet1!$C$373:$C$377</c:f>
              <c:numCache>
                <c:formatCode>General</c:formatCode>
                <c:ptCount val="5"/>
                <c:pt idx="0">
                  <c:v>0.20200000000000001</c:v>
                </c:pt>
                <c:pt idx="1">
                  <c:v>0.11799999999999999</c:v>
                </c:pt>
                <c:pt idx="2">
                  <c:v>0.248</c:v>
                </c:pt>
                <c:pt idx="3">
                  <c:v>0.35</c:v>
                </c:pt>
                <c:pt idx="4">
                  <c:v>0.3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A39-43BB-8296-02B06F50463C}"/>
            </c:ext>
          </c:extLst>
        </c:ser>
        <c:ser>
          <c:idx val="2"/>
          <c:order val="2"/>
          <c:tx>
            <c:strRef>
              <c:f>Sheet1!$E$372</c:f>
              <c:strCache>
                <c:ptCount val="1"/>
                <c:pt idx="0">
                  <c:v>RV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  <a:scene3d>
              <a:camera prst="orthographicFront"/>
              <a:lightRig rig="threePt" dir="t"/>
            </a:scene3d>
            <a:sp3d>
              <a:bevelT/>
            </a:sp3d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3A39-43BB-8296-02B06F50463C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3A39-43BB-8296-02B06F50463C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3A39-43BB-8296-02B06F50463C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3A39-43BB-8296-02B06F50463C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3A39-43BB-8296-02B06F50463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plus"/>
            <c:errValType val="cust"/>
            <c:noEndCap val="0"/>
            <c:plus>
              <c:numRef>
                <c:f>Sheet1!$M$373:$M$377</c:f>
                <c:numCache>
                  <c:formatCode>General</c:formatCode>
                  <c:ptCount val="5"/>
                  <c:pt idx="0">
                    <c:v>5.4772255750516613E-3</c:v>
                  </c:pt>
                  <c:pt idx="1">
                    <c:v>0</c:v>
                  </c:pt>
                  <c:pt idx="2">
                    <c:v>1.1401754250991381E-2</c:v>
                  </c:pt>
                  <c:pt idx="3">
                    <c:v>1.1401754250991381E-2</c:v>
                  </c:pt>
                  <c:pt idx="4">
                    <c:v>0</c:v>
                  </c:pt>
                </c:numCache>
              </c:numRef>
            </c:plus>
            <c:minus>
              <c:numRef>
                <c:f>Sheet1!$M$373:$M$377</c:f>
                <c:numCache>
                  <c:formatCode>General</c:formatCode>
                  <c:ptCount val="5"/>
                  <c:pt idx="0">
                    <c:v>5.4772255750516613E-3</c:v>
                  </c:pt>
                  <c:pt idx="1">
                    <c:v>0</c:v>
                  </c:pt>
                  <c:pt idx="2">
                    <c:v>1.1401754250991381E-2</c:v>
                  </c:pt>
                  <c:pt idx="3">
                    <c:v>1.1401754250991381E-2</c:v>
                  </c:pt>
                  <c:pt idx="4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373:$A$377</c:f>
              <c:strCache>
                <c:ptCount val="5"/>
                <c:pt idx="0">
                  <c:v>Ilium</c:v>
                </c:pt>
                <c:pt idx="1">
                  <c:v>Ischium</c:v>
                </c:pt>
                <c:pt idx="2">
                  <c:v>Femur</c:v>
                </c:pt>
                <c:pt idx="3">
                  <c:v>Tibia</c:v>
                </c:pt>
                <c:pt idx="4">
                  <c:v>Fibula</c:v>
                </c:pt>
              </c:strCache>
            </c:strRef>
          </c:cat>
          <c:val>
            <c:numRef>
              <c:f>Sheet1!$E$373:$E$377</c:f>
              <c:numCache>
                <c:formatCode>General</c:formatCode>
                <c:ptCount val="5"/>
                <c:pt idx="0">
                  <c:v>1.6E-2</c:v>
                </c:pt>
                <c:pt idx="1">
                  <c:v>0</c:v>
                </c:pt>
                <c:pt idx="2">
                  <c:v>4.3999999999999997E-2</c:v>
                </c:pt>
                <c:pt idx="3">
                  <c:v>4.5999999999999999E-2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3A39-43BB-8296-02B06F50463C}"/>
            </c:ext>
          </c:extLst>
        </c:ser>
        <c:ser>
          <c:idx val="3"/>
          <c:order val="3"/>
          <c:tx>
            <c:strRef>
              <c:f>Sheet1!$G$372</c:f>
              <c:strCache>
                <c:ptCount val="1"/>
                <c:pt idx="0">
                  <c:v>RE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  <a:scene3d>
              <a:camera prst="orthographicFront"/>
              <a:lightRig rig="threePt" dir="t"/>
            </a:scene3d>
            <a:sp3d>
              <a:bevelT/>
            </a:sp3d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#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3A39-43BB-8296-02B06F50463C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*#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3A39-43BB-8296-02B06F50463C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*#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3A39-43BB-8296-02B06F50463C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*#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3A39-43BB-8296-02B06F50463C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*#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3A39-43BB-8296-02B06F50463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plus"/>
            <c:errValType val="cust"/>
            <c:noEndCap val="0"/>
            <c:plus>
              <c:numRef>
                <c:f>Sheet1!$N$373:$N$377</c:f>
                <c:numCache>
                  <c:formatCode>General</c:formatCode>
                  <c:ptCount val="5"/>
                  <c:pt idx="0">
                    <c:v>9.999999999999995E-3</c:v>
                  </c:pt>
                  <c:pt idx="1">
                    <c:v>8.3666002653407495E-3</c:v>
                  </c:pt>
                  <c:pt idx="2">
                    <c:v>1.6733200530681506E-2</c:v>
                  </c:pt>
                  <c:pt idx="3">
                    <c:v>1.643167672515498E-2</c:v>
                  </c:pt>
                  <c:pt idx="4">
                    <c:v>1.5165750888103097E-2</c:v>
                  </c:pt>
                </c:numCache>
              </c:numRef>
            </c:plus>
            <c:minus>
              <c:numRef>
                <c:f>Sheet1!$N$373:$N$377</c:f>
                <c:numCache>
                  <c:formatCode>General</c:formatCode>
                  <c:ptCount val="5"/>
                  <c:pt idx="0">
                    <c:v>9.999999999999995E-3</c:v>
                  </c:pt>
                  <c:pt idx="1">
                    <c:v>8.3666002653407495E-3</c:v>
                  </c:pt>
                  <c:pt idx="2">
                    <c:v>1.6733200530681506E-2</c:v>
                  </c:pt>
                  <c:pt idx="3">
                    <c:v>1.643167672515498E-2</c:v>
                  </c:pt>
                  <c:pt idx="4">
                    <c:v>1.516575088810309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373:$A$377</c:f>
              <c:strCache>
                <c:ptCount val="5"/>
                <c:pt idx="0">
                  <c:v>Ilium</c:v>
                </c:pt>
                <c:pt idx="1">
                  <c:v>Ischium</c:v>
                </c:pt>
                <c:pt idx="2">
                  <c:v>Femur</c:v>
                </c:pt>
                <c:pt idx="3">
                  <c:v>Tibia</c:v>
                </c:pt>
                <c:pt idx="4">
                  <c:v>Fibula</c:v>
                </c:pt>
              </c:strCache>
            </c:strRef>
          </c:cat>
          <c:val>
            <c:numRef>
              <c:f>Sheet1!$G$373:$G$377</c:f>
              <c:numCache>
                <c:formatCode>General</c:formatCode>
                <c:ptCount val="5"/>
                <c:pt idx="0">
                  <c:v>0.14000000000000001</c:v>
                </c:pt>
                <c:pt idx="1">
                  <c:v>3.7999999999999999E-2</c:v>
                </c:pt>
                <c:pt idx="2">
                  <c:v>0.156</c:v>
                </c:pt>
                <c:pt idx="3">
                  <c:v>0.21199999999999999</c:v>
                </c:pt>
                <c:pt idx="4">
                  <c:v>0.173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3A39-43BB-8296-02B06F50463C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555145920"/>
        <c:axId val="555142640"/>
      </c:barChart>
      <c:catAx>
        <c:axId val="5551459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18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5142640"/>
        <c:crosses val="autoZero"/>
        <c:auto val="1"/>
        <c:lblAlgn val="ctr"/>
        <c:lblOffset val="100"/>
        <c:noMultiLvlLbl val="0"/>
      </c:catAx>
      <c:valAx>
        <c:axId val="55514264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ength (c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51459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  <a:scene3d>
      <a:camera prst="orthographicFront"/>
      <a:lightRig rig="threePt" dir="t"/>
    </a:scene3d>
    <a:sp3d>
      <a:bevelT/>
    </a:sp3d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Forelimb length of ossification centers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346</c:f>
              <c:strCache>
                <c:ptCount val="1"/>
                <c:pt idx="0">
                  <c:v>SV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  <a:scene3d>
              <a:camera prst="orthographicFront"/>
              <a:lightRig rig="threePt" dir="t"/>
            </a:scene3d>
            <a:sp3d>
              <a:bevelT/>
            </a:sp3d>
          </c:spPr>
          <c:invertIfNegative val="0"/>
          <c:dLbls>
            <c:delete val="1"/>
          </c:dLbls>
          <c:errBars>
            <c:errBarType val="plus"/>
            <c:errValType val="cust"/>
            <c:noEndCap val="0"/>
            <c:plus>
              <c:numRef>
                <c:f>Sheet1!$L$347:$L$350</c:f>
                <c:numCache>
                  <c:formatCode>General</c:formatCode>
                  <c:ptCount val="4"/>
                  <c:pt idx="0">
                    <c:v>1.816590212458493E-2</c:v>
                  </c:pt>
                  <c:pt idx="1">
                    <c:v>9.4000000000000004E-3</c:v>
                  </c:pt>
                  <c:pt idx="2">
                    <c:v>1.51657508881031E-2</c:v>
                  </c:pt>
                  <c:pt idx="3">
                    <c:v>1.3038404810405283E-2</c:v>
                  </c:pt>
                </c:numCache>
              </c:numRef>
            </c:plus>
            <c:minus>
              <c:numRef>
                <c:f>Sheet1!$L$347:$L$350</c:f>
                <c:numCache>
                  <c:formatCode>General</c:formatCode>
                  <c:ptCount val="4"/>
                  <c:pt idx="0">
                    <c:v>1.816590212458493E-2</c:v>
                  </c:pt>
                  <c:pt idx="1">
                    <c:v>9.4000000000000004E-3</c:v>
                  </c:pt>
                  <c:pt idx="2">
                    <c:v>1.51657508881031E-2</c:v>
                  </c:pt>
                  <c:pt idx="3">
                    <c:v>1.303840481040528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347:$A$350</c:f>
              <c:strCache>
                <c:ptCount val="4"/>
                <c:pt idx="0">
                  <c:v>Scapula</c:v>
                </c:pt>
                <c:pt idx="1">
                  <c:v>Humerus</c:v>
                </c:pt>
                <c:pt idx="2">
                  <c:v>Ulna</c:v>
                </c:pt>
                <c:pt idx="3">
                  <c:v>Radius</c:v>
                </c:pt>
              </c:strCache>
            </c:strRef>
          </c:cat>
          <c:val>
            <c:numRef>
              <c:f>Sheet1!$B$347:$B$350</c:f>
              <c:numCache>
                <c:formatCode>####.0000</c:formatCode>
                <c:ptCount val="4"/>
                <c:pt idx="0" formatCode="General">
                  <c:v>0.35599999999999998</c:v>
                </c:pt>
                <c:pt idx="1">
                  <c:v>0.34399999999999997</c:v>
                </c:pt>
                <c:pt idx="2">
                  <c:v>0.36599999999999999</c:v>
                </c:pt>
                <c:pt idx="3">
                  <c:v>0.292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A7B-4670-A6AA-79CBCD5D6FFB}"/>
            </c:ext>
          </c:extLst>
        </c:ser>
        <c:ser>
          <c:idx val="1"/>
          <c:order val="1"/>
          <c:tx>
            <c:strRef>
              <c:f>Sheet1!$C$346</c:f>
              <c:strCache>
                <c:ptCount val="1"/>
                <c:pt idx="0">
                  <c:v>SE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  <a:scene3d>
              <a:camera prst="orthographicFront"/>
              <a:lightRig rig="threePt" dir="t"/>
            </a:scene3d>
            <a:sp3d>
              <a:bevelT/>
            </a:sp3d>
          </c:spPr>
          <c:invertIfNegative val="0"/>
          <c:dLbls>
            <c:delete val="1"/>
          </c:dLbls>
          <c:errBars>
            <c:errBarType val="plus"/>
            <c:errValType val="cust"/>
            <c:noEndCap val="0"/>
            <c:plus>
              <c:numRef>
                <c:f>Sheet1!$M$347:$M$350</c:f>
                <c:numCache>
                  <c:formatCode>General</c:formatCode>
                  <c:ptCount val="4"/>
                  <c:pt idx="0">
                    <c:v>1.6534074999999999E-2</c:v>
                  </c:pt>
                  <c:pt idx="1">
                    <c:v>1.7000000000000001E-2</c:v>
                  </c:pt>
                  <c:pt idx="2">
                    <c:v>7.4000000000000003E-3</c:v>
                  </c:pt>
                  <c:pt idx="3">
                    <c:v>1.7888543819998323E-2</c:v>
                  </c:pt>
                </c:numCache>
              </c:numRef>
            </c:plus>
            <c:minus>
              <c:numRef>
                <c:f>Sheet1!$M$347:$M$350</c:f>
                <c:numCache>
                  <c:formatCode>General</c:formatCode>
                  <c:ptCount val="4"/>
                  <c:pt idx="0">
                    <c:v>1.6534074999999999E-2</c:v>
                  </c:pt>
                  <c:pt idx="1">
                    <c:v>1.7000000000000001E-2</c:v>
                  </c:pt>
                  <c:pt idx="2">
                    <c:v>7.4000000000000003E-3</c:v>
                  </c:pt>
                  <c:pt idx="3">
                    <c:v>1.788854381999832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347:$A$350</c:f>
              <c:strCache>
                <c:ptCount val="4"/>
                <c:pt idx="0">
                  <c:v>Scapula</c:v>
                </c:pt>
                <c:pt idx="1">
                  <c:v>Humerus</c:v>
                </c:pt>
                <c:pt idx="2">
                  <c:v>Ulna</c:v>
                </c:pt>
                <c:pt idx="3">
                  <c:v>Radius</c:v>
                </c:pt>
              </c:strCache>
            </c:strRef>
          </c:cat>
          <c:val>
            <c:numRef>
              <c:f>Sheet1!$C$347:$C$350</c:f>
              <c:numCache>
                <c:formatCode>####.0000</c:formatCode>
                <c:ptCount val="4"/>
                <c:pt idx="0">
                  <c:v>0.34200000000000003</c:v>
                </c:pt>
                <c:pt idx="1">
                  <c:v>0.32600000000000001</c:v>
                </c:pt>
                <c:pt idx="2">
                  <c:v>0.34800000000000003</c:v>
                </c:pt>
                <c:pt idx="3">
                  <c:v>0.241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A7B-4670-A6AA-79CBCD5D6FFB}"/>
            </c:ext>
          </c:extLst>
        </c:ser>
        <c:ser>
          <c:idx val="2"/>
          <c:order val="2"/>
          <c:tx>
            <c:strRef>
              <c:f>Sheet1!$E$346</c:f>
              <c:strCache>
                <c:ptCount val="1"/>
                <c:pt idx="0">
                  <c:v>RV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  <a:scene3d>
              <a:camera prst="orthographicFront"/>
              <a:lightRig rig="threePt" dir="t"/>
            </a:scene3d>
            <a:sp3d>
              <a:bevelT/>
            </a:sp3d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7A7B-4670-A6AA-79CBCD5D6FFB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7A7B-4670-A6AA-79CBCD5D6FFB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7A7B-4670-A6AA-79CBCD5D6FFB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7A7B-4670-A6AA-79CBCD5D6FF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plus"/>
            <c:errValType val="cust"/>
            <c:noEndCap val="0"/>
            <c:plus>
              <c:numRef>
                <c:f>Sheet1!$N$347:$N$350</c:f>
                <c:numCache>
                  <c:formatCode>General</c:formatCode>
                  <c:ptCount val="4"/>
                  <c:pt idx="0">
                    <c:v>8.3666002653407599E-3</c:v>
                  </c:pt>
                  <c:pt idx="1">
                    <c:v>9.9139999999999992E-3</c:v>
                  </c:pt>
                  <c:pt idx="2">
                    <c:v>8.3666002653407564E-3</c:v>
                  </c:pt>
                  <c:pt idx="3">
                    <c:v>7.0710678118654745E-3</c:v>
                  </c:pt>
                </c:numCache>
              </c:numRef>
            </c:plus>
            <c:minus>
              <c:numRef>
                <c:f>Sheet1!$N$347:$N$350</c:f>
                <c:numCache>
                  <c:formatCode>General</c:formatCode>
                  <c:ptCount val="4"/>
                  <c:pt idx="0">
                    <c:v>8.3666002653407599E-3</c:v>
                  </c:pt>
                  <c:pt idx="1">
                    <c:v>9.9139999999999992E-3</c:v>
                  </c:pt>
                  <c:pt idx="2">
                    <c:v>8.3666002653407564E-3</c:v>
                  </c:pt>
                  <c:pt idx="3">
                    <c:v>7.0710678118654745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347:$A$350</c:f>
              <c:strCache>
                <c:ptCount val="4"/>
                <c:pt idx="0">
                  <c:v>Scapula</c:v>
                </c:pt>
                <c:pt idx="1">
                  <c:v>Humerus</c:v>
                </c:pt>
                <c:pt idx="2">
                  <c:v>Ulna</c:v>
                </c:pt>
                <c:pt idx="3">
                  <c:v>Radius</c:v>
                </c:pt>
              </c:strCache>
            </c:strRef>
          </c:cat>
          <c:val>
            <c:numRef>
              <c:f>Sheet1!$E$347:$E$350</c:f>
              <c:numCache>
                <c:formatCode>####.0000</c:formatCode>
                <c:ptCount val="4"/>
                <c:pt idx="0">
                  <c:v>0.122</c:v>
                </c:pt>
                <c:pt idx="1">
                  <c:v>5.4000000000000006E-2</c:v>
                </c:pt>
                <c:pt idx="2">
                  <c:v>3.2000000000000001E-2</c:v>
                </c:pt>
                <c:pt idx="3">
                  <c:v>0.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7A7B-4670-A6AA-79CBCD5D6FFB}"/>
            </c:ext>
          </c:extLst>
        </c:ser>
        <c:ser>
          <c:idx val="3"/>
          <c:order val="3"/>
          <c:tx>
            <c:strRef>
              <c:f>Sheet1!$G$346</c:f>
              <c:strCache>
                <c:ptCount val="1"/>
                <c:pt idx="0">
                  <c:v>RE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  <a:scene3d>
              <a:camera prst="orthographicFront"/>
              <a:lightRig rig="threePt" dir="t"/>
            </a:scene3d>
            <a:sp3d>
              <a:bevelT/>
            </a:sp3d>
          </c:spPr>
          <c:invertIfNegative val="0"/>
          <c:dLbls>
            <c:dLbl>
              <c:idx val="0"/>
              <c:layout>
                <c:manualLayout>
                  <c:x val="0"/>
                  <c:y val="-1.381276059803094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*#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7A7B-4670-A6AA-79CBCD5D6FFB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*#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7A7B-4670-A6AA-79CBCD5D6FFB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*#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7A7B-4670-A6AA-79CBCD5D6FFB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#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7A7B-4670-A6AA-79CBCD5D6FF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plus"/>
            <c:errValType val="cust"/>
            <c:noEndCap val="0"/>
            <c:plus>
              <c:numRef>
                <c:f>Sheet1!$O$347:$O$350</c:f>
                <c:numCache>
                  <c:formatCode>General</c:formatCode>
                  <c:ptCount val="4"/>
                  <c:pt idx="0">
                    <c:v>2.3021728866442687E-2</c:v>
                  </c:pt>
                  <c:pt idx="1">
                    <c:v>1.1401754250991379E-2</c:v>
                  </c:pt>
                  <c:pt idx="2">
                    <c:v>1.3416407864998732E-2</c:v>
                  </c:pt>
                  <c:pt idx="3">
                    <c:v>1.3038404810405293E-2</c:v>
                  </c:pt>
                </c:numCache>
              </c:numRef>
            </c:plus>
            <c:minus>
              <c:numRef>
                <c:f>Sheet1!$O$347:$O$350</c:f>
                <c:numCache>
                  <c:formatCode>General</c:formatCode>
                  <c:ptCount val="4"/>
                  <c:pt idx="0">
                    <c:v>2.3021728866442687E-2</c:v>
                  </c:pt>
                  <c:pt idx="1">
                    <c:v>1.1401754250991379E-2</c:v>
                  </c:pt>
                  <c:pt idx="2">
                    <c:v>1.3416407864998732E-2</c:v>
                  </c:pt>
                  <c:pt idx="3">
                    <c:v>1.303840481040529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347:$A$350</c:f>
              <c:strCache>
                <c:ptCount val="4"/>
                <c:pt idx="0">
                  <c:v>Scapula</c:v>
                </c:pt>
                <c:pt idx="1">
                  <c:v>Humerus</c:v>
                </c:pt>
                <c:pt idx="2">
                  <c:v>Ulna</c:v>
                </c:pt>
                <c:pt idx="3">
                  <c:v>Radius</c:v>
                </c:pt>
              </c:strCache>
            </c:strRef>
          </c:cat>
          <c:val>
            <c:numRef>
              <c:f>Sheet1!$G$347:$G$350</c:f>
              <c:numCache>
                <c:formatCode>####.0000</c:formatCode>
                <c:ptCount val="4"/>
                <c:pt idx="0">
                  <c:v>0.246</c:v>
                </c:pt>
                <c:pt idx="1">
                  <c:v>0.186</c:v>
                </c:pt>
                <c:pt idx="2">
                  <c:v>0.19600000000000001</c:v>
                </c:pt>
                <c:pt idx="3">
                  <c:v>0.158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7A7B-4670-A6AA-79CBCD5D6FFB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555092456"/>
        <c:axId val="555096064"/>
      </c:barChart>
      <c:catAx>
        <c:axId val="5550924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5096064"/>
        <c:crosses val="autoZero"/>
        <c:auto val="1"/>
        <c:lblAlgn val="ctr"/>
        <c:lblOffset val="100"/>
        <c:noMultiLvlLbl val="0"/>
      </c:catAx>
      <c:valAx>
        <c:axId val="555096064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ength (cm)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50924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  <a:scene3d>
      <a:camera prst="orthographicFront"/>
      <a:lightRig rig="threePt" dir="t"/>
    </a:scene3d>
    <a:sp3d>
      <a:bevelT/>
    </a:sp3d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J$658</c:f>
              <c:strCache>
                <c:ptCount val="1"/>
                <c:pt idx="0">
                  <c:v>SV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  <a:scene3d>
              <a:camera prst="orthographicFront"/>
              <a:lightRig rig="threePt" dir="t"/>
            </a:scene3d>
            <a:sp3d>
              <a:bevelT/>
            </a:sp3d>
          </c:spPr>
          <c:invertIfNegative val="0"/>
          <c:dLbls>
            <c:delete val="1"/>
          </c:dLbls>
          <c:errBars>
            <c:errBarType val="plus"/>
            <c:errValType val="cust"/>
            <c:noEndCap val="0"/>
            <c:plus>
              <c:numRef>
                <c:f>Sheet1!$L$652:$N$652</c:f>
                <c:numCache>
                  <c:formatCode>General</c:formatCode>
                  <c:ptCount val="3"/>
                  <c:pt idx="0">
                    <c:v>3.1622776601683795</c:v>
                  </c:pt>
                  <c:pt idx="1">
                    <c:v>2.2360679774997898</c:v>
                  </c:pt>
                  <c:pt idx="2">
                    <c:v>2.5739075352467502</c:v>
                  </c:pt>
                </c:numCache>
              </c:numRef>
            </c:plus>
            <c:minus>
              <c:numRef>
                <c:f>Sheet1!$L$652:$N$652</c:f>
                <c:numCache>
                  <c:formatCode>General</c:formatCode>
                  <c:ptCount val="3"/>
                  <c:pt idx="0">
                    <c:v>3.1622776601683795</c:v>
                  </c:pt>
                  <c:pt idx="1">
                    <c:v>2.2360679774997898</c:v>
                  </c:pt>
                  <c:pt idx="2">
                    <c:v>2.57390753524675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K$657:$M$657</c:f>
              <c:strCache>
                <c:ptCount val="3"/>
                <c:pt idx="0">
                  <c:v>SBP</c:v>
                </c:pt>
                <c:pt idx="1">
                  <c:v>DBP</c:v>
                </c:pt>
                <c:pt idx="2">
                  <c:v>MBP</c:v>
                </c:pt>
              </c:strCache>
            </c:strRef>
          </c:cat>
          <c:val>
            <c:numRef>
              <c:f>Sheet1!$K$658:$M$658</c:f>
              <c:numCache>
                <c:formatCode>General</c:formatCode>
                <c:ptCount val="3"/>
                <c:pt idx="0">
                  <c:v>115.6</c:v>
                </c:pt>
                <c:pt idx="1">
                  <c:v>79.2</c:v>
                </c:pt>
                <c:pt idx="2">
                  <c:v>97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EAA-4B21-AF00-1D72ABA3C8EE}"/>
            </c:ext>
          </c:extLst>
        </c:ser>
        <c:ser>
          <c:idx val="1"/>
          <c:order val="1"/>
          <c:tx>
            <c:strRef>
              <c:f>Sheet1!$J$659</c:f>
              <c:strCache>
                <c:ptCount val="1"/>
                <c:pt idx="0">
                  <c:v>SE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  <a:scene3d>
              <a:camera prst="orthographicFront"/>
              <a:lightRig rig="threePt" dir="t"/>
            </a:scene3d>
            <a:sp3d>
              <a:bevelT/>
            </a:sp3d>
          </c:spPr>
          <c:invertIfNegative val="0"/>
          <c:dLbls>
            <c:delete val="1"/>
          </c:dLbls>
          <c:errBars>
            <c:errBarType val="plus"/>
            <c:errValType val="cust"/>
            <c:noEndCap val="0"/>
            <c:plus>
              <c:numRef>
                <c:f>Sheet1!$L$653:$N$653</c:f>
                <c:numCache>
                  <c:formatCode>General</c:formatCode>
                  <c:ptCount val="3"/>
                  <c:pt idx="0">
                    <c:v>2.9154759474226504</c:v>
                  </c:pt>
                  <c:pt idx="1">
                    <c:v>6.164414002968976</c:v>
                  </c:pt>
                  <c:pt idx="2">
                    <c:v>2.8504385627478448</c:v>
                  </c:pt>
                </c:numCache>
              </c:numRef>
            </c:plus>
            <c:minus>
              <c:numRef>
                <c:f>Sheet1!$L$653:$N$653</c:f>
                <c:numCache>
                  <c:formatCode>General</c:formatCode>
                  <c:ptCount val="3"/>
                  <c:pt idx="0">
                    <c:v>2.9154759474226504</c:v>
                  </c:pt>
                  <c:pt idx="1">
                    <c:v>6.164414002968976</c:v>
                  </c:pt>
                  <c:pt idx="2">
                    <c:v>2.850438562747844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K$657:$M$657</c:f>
              <c:strCache>
                <c:ptCount val="3"/>
                <c:pt idx="0">
                  <c:v>SBP</c:v>
                </c:pt>
                <c:pt idx="1">
                  <c:v>DBP</c:v>
                </c:pt>
                <c:pt idx="2">
                  <c:v>MBP</c:v>
                </c:pt>
              </c:strCache>
            </c:strRef>
          </c:cat>
          <c:val>
            <c:numRef>
              <c:f>Sheet1!$K$659:$M$659</c:f>
              <c:numCache>
                <c:formatCode>General</c:formatCode>
                <c:ptCount val="3"/>
                <c:pt idx="0">
                  <c:v>117.3</c:v>
                </c:pt>
                <c:pt idx="1">
                  <c:v>80.7</c:v>
                </c:pt>
                <c:pt idx="2">
                  <c:v>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EAA-4B21-AF00-1D72ABA3C8EE}"/>
            </c:ext>
          </c:extLst>
        </c:ser>
        <c:ser>
          <c:idx val="2"/>
          <c:order val="2"/>
          <c:tx>
            <c:strRef>
              <c:f>Sheet1!$J$660</c:f>
              <c:strCache>
                <c:ptCount val="1"/>
                <c:pt idx="0">
                  <c:v>RV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  <a:scene3d>
              <a:camera prst="orthographicFront"/>
              <a:lightRig rig="threePt" dir="t"/>
            </a:scene3d>
            <a:sp3d>
              <a:bevelT/>
            </a:sp3d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AEAA-4B21-AF00-1D72ABA3C8EE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AEAA-4B21-AF00-1D72ABA3C8EE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AEAA-4B21-AF00-1D72ABA3C8E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plus"/>
            <c:errValType val="cust"/>
            <c:noEndCap val="0"/>
            <c:plus>
              <c:numRef>
                <c:f>Sheet1!$L$654:$N$654</c:f>
                <c:numCache>
                  <c:formatCode>General</c:formatCode>
                  <c:ptCount val="3"/>
                  <c:pt idx="0">
                    <c:v>4.1231056256176606</c:v>
                  </c:pt>
                  <c:pt idx="1">
                    <c:v>6.0166435825965294</c:v>
                  </c:pt>
                  <c:pt idx="2">
                    <c:v>1.9170289512680814</c:v>
                  </c:pt>
                </c:numCache>
              </c:numRef>
            </c:plus>
            <c:minus>
              <c:numRef>
                <c:f>Sheet1!$L$654:$N$654</c:f>
                <c:numCache>
                  <c:formatCode>General</c:formatCode>
                  <c:ptCount val="3"/>
                  <c:pt idx="0">
                    <c:v>4.1231056256176606</c:v>
                  </c:pt>
                  <c:pt idx="1">
                    <c:v>6.0166435825965294</c:v>
                  </c:pt>
                  <c:pt idx="2">
                    <c:v>1.917028951268081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K$657:$M$657</c:f>
              <c:strCache>
                <c:ptCount val="3"/>
                <c:pt idx="0">
                  <c:v>SBP</c:v>
                </c:pt>
                <c:pt idx="1">
                  <c:v>DBP</c:v>
                </c:pt>
                <c:pt idx="2">
                  <c:v>MBP</c:v>
                </c:pt>
              </c:strCache>
            </c:strRef>
          </c:cat>
          <c:val>
            <c:numRef>
              <c:f>Sheet1!$K$660:$M$660</c:f>
              <c:numCache>
                <c:formatCode>General</c:formatCode>
                <c:ptCount val="3"/>
                <c:pt idx="0">
                  <c:v>149.5</c:v>
                </c:pt>
                <c:pt idx="1">
                  <c:v>113.4</c:v>
                </c:pt>
                <c:pt idx="2">
                  <c:v>131.44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AEAA-4B21-AF00-1D72ABA3C8EE}"/>
            </c:ext>
          </c:extLst>
        </c:ser>
        <c:ser>
          <c:idx val="3"/>
          <c:order val="3"/>
          <c:tx>
            <c:strRef>
              <c:f>Sheet1!$J$661</c:f>
              <c:strCache>
                <c:ptCount val="1"/>
                <c:pt idx="0">
                  <c:v>RE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  <a:scene3d>
              <a:camera prst="orthographicFront"/>
              <a:lightRig rig="threePt" dir="t"/>
            </a:scene3d>
            <a:sp3d>
              <a:bevelT/>
            </a:sp3d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*##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AEAA-4B21-AF00-1D72ABA3C8EE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*#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AEAA-4B21-AF00-1D72ABA3C8EE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*##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AEAA-4B21-AF00-1D72ABA3C8E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plus"/>
            <c:errValType val="cust"/>
            <c:noEndCap val="0"/>
            <c:plus>
              <c:numRef>
                <c:f>Sheet1!$L$655:$N$655</c:f>
                <c:numCache>
                  <c:formatCode>General</c:formatCode>
                  <c:ptCount val="3"/>
                  <c:pt idx="0">
                    <c:v>2.7018512172212592</c:v>
                  </c:pt>
                  <c:pt idx="1">
                    <c:v>4.9295030175464953</c:v>
                  </c:pt>
                  <c:pt idx="2">
                    <c:v>2.329162939770423</c:v>
                  </c:pt>
                </c:numCache>
              </c:numRef>
            </c:plus>
            <c:minus>
              <c:numRef>
                <c:f>Sheet1!$L$655:$N$655</c:f>
                <c:numCache>
                  <c:formatCode>General</c:formatCode>
                  <c:ptCount val="3"/>
                  <c:pt idx="0">
                    <c:v>2.7018512172212592</c:v>
                  </c:pt>
                  <c:pt idx="1">
                    <c:v>4.9295030175464953</c:v>
                  </c:pt>
                  <c:pt idx="2">
                    <c:v>2.32916293977042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K$657:$M$657</c:f>
              <c:strCache>
                <c:ptCount val="3"/>
                <c:pt idx="0">
                  <c:v>SBP</c:v>
                </c:pt>
                <c:pt idx="1">
                  <c:v>DBP</c:v>
                </c:pt>
                <c:pt idx="2">
                  <c:v>MBP</c:v>
                </c:pt>
              </c:strCache>
            </c:strRef>
          </c:cat>
          <c:val>
            <c:numRef>
              <c:f>Sheet1!$K$661:$M$661</c:f>
              <c:numCache>
                <c:formatCode>General</c:formatCode>
                <c:ptCount val="3"/>
                <c:pt idx="0">
                  <c:v>128.19999999999999</c:v>
                </c:pt>
                <c:pt idx="1">
                  <c:v>98.1</c:v>
                </c:pt>
                <c:pt idx="2">
                  <c:v>113.14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AEAA-4B21-AF00-1D72ABA3C8EE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595900920"/>
        <c:axId val="595902520"/>
      </c:barChart>
      <c:catAx>
        <c:axId val="5959009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5902520"/>
        <c:crosses val="autoZero"/>
        <c:auto val="1"/>
        <c:lblAlgn val="ctr"/>
        <c:lblOffset val="100"/>
        <c:noMultiLvlLbl val="0"/>
      </c:catAx>
      <c:valAx>
        <c:axId val="5959025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/>
                  <a:t>Tail cuff</a:t>
                </a:r>
                <a:r>
                  <a:rPr lang="en-US" sz="800" baseline="0"/>
                  <a:t> blood pressure (mmHg)</a:t>
                </a:r>
                <a:endParaRPr lang="en-US" sz="8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59009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  <a:scene3d>
      <a:camera prst="orthographicFront"/>
      <a:lightRig rig="threePt" dir="t"/>
    </a:scene3d>
    <a:sp3d>
      <a:bevelT/>
    </a:sp3d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cked"/>
        <c:varyColors val="0"/>
        <c:ser>
          <c:idx val="0"/>
          <c:order val="0"/>
          <c:tx>
            <c:strRef>
              <c:f>Sheet1!$B$325</c:f>
              <c:strCache>
                <c:ptCount val="1"/>
                <c:pt idx="0">
                  <c:v>Creatinine 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Pt>
            <c:idx val="0"/>
            <c:marker>
              <c:symbol val="circle"/>
              <c:size val="8"/>
              <c:spPr>
                <a:solidFill>
                  <a:schemeClr val="accent1"/>
                </a:solidFill>
                <a:ln w="9525">
                  <a:solidFill>
                    <a:schemeClr val="accent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76B2-4984-BA55-E7E8295CA485}"/>
              </c:ext>
            </c:extLst>
          </c:dPt>
          <c:dPt>
            <c:idx val="1"/>
            <c:marker>
              <c:symbol val="square"/>
              <c:size val="8"/>
              <c:spPr>
                <a:solidFill>
                  <a:schemeClr val="accent1"/>
                </a:solidFill>
                <a:ln w="9525">
                  <a:solidFill>
                    <a:schemeClr val="accent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76B2-4984-BA55-E7E8295CA485}"/>
              </c:ext>
            </c:extLst>
          </c:dPt>
          <c:dPt>
            <c:idx val="2"/>
            <c:marker>
              <c:symbol val="triangle"/>
              <c:size val="8"/>
              <c:spPr>
                <a:solidFill>
                  <a:schemeClr val="accent1"/>
                </a:solidFill>
                <a:ln w="9525">
                  <a:solidFill>
                    <a:schemeClr val="accent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76B2-4984-BA55-E7E8295CA485}"/>
              </c:ext>
            </c:extLst>
          </c:dPt>
          <c:dPt>
            <c:idx val="3"/>
            <c:marker>
              <c:symbol val="diamond"/>
              <c:size val="8"/>
              <c:spPr>
                <a:solidFill>
                  <a:schemeClr val="accent1"/>
                </a:solidFill>
                <a:ln w="9525">
                  <a:solidFill>
                    <a:schemeClr val="accent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76B2-4984-BA55-E7E8295CA485}"/>
              </c:ext>
            </c:extLst>
          </c:dPt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76B2-4984-BA55-E7E8295CA485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76B2-4984-BA55-E7E8295CA485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**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76B2-4984-BA55-E7E8295CA485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*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76B2-4984-BA55-E7E8295CA48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Sheet1!$G$326:$G$329</c:f>
                <c:numCache>
                  <c:formatCode>General</c:formatCode>
                  <c:ptCount val="4"/>
                  <c:pt idx="0">
                    <c:v>0.1067</c:v>
                  </c:pt>
                  <c:pt idx="1">
                    <c:v>0.122916825795492</c:v>
                  </c:pt>
                  <c:pt idx="2">
                    <c:v>0.13900000000000001</c:v>
                  </c:pt>
                  <c:pt idx="3">
                    <c:v>0.108</c:v>
                  </c:pt>
                </c:numCache>
              </c:numRef>
            </c:plus>
            <c:minus>
              <c:numRef>
                <c:f>Sheet1!$G$326:$G$329</c:f>
                <c:numCache>
                  <c:formatCode>General</c:formatCode>
                  <c:ptCount val="4"/>
                  <c:pt idx="0">
                    <c:v>0.1067</c:v>
                  </c:pt>
                  <c:pt idx="1">
                    <c:v>0.122916825795492</c:v>
                  </c:pt>
                  <c:pt idx="2">
                    <c:v>0.13900000000000001</c:v>
                  </c:pt>
                  <c:pt idx="3">
                    <c:v>0.10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326:$A$329</c:f>
              <c:strCache>
                <c:ptCount val="4"/>
                <c:pt idx="0">
                  <c:v>SV</c:v>
                </c:pt>
                <c:pt idx="1">
                  <c:v>SE</c:v>
                </c:pt>
                <c:pt idx="2">
                  <c:v>RV</c:v>
                </c:pt>
                <c:pt idx="3">
                  <c:v>RE</c:v>
                </c:pt>
              </c:strCache>
            </c:strRef>
          </c:cat>
          <c:val>
            <c:numRef>
              <c:f>Sheet1!$B$326:$B$329</c:f>
              <c:numCache>
                <c:formatCode>General</c:formatCode>
                <c:ptCount val="4"/>
                <c:pt idx="0">
                  <c:v>2.9</c:v>
                </c:pt>
                <c:pt idx="1">
                  <c:v>3.1</c:v>
                </c:pt>
                <c:pt idx="2">
                  <c:v>5.4</c:v>
                </c:pt>
                <c:pt idx="3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76B2-4984-BA55-E7E8295CA485}"/>
            </c:ext>
          </c:extLst>
        </c:ser>
        <c:ser>
          <c:idx val="1"/>
          <c:order val="1"/>
          <c:tx>
            <c:strRef>
              <c:f>Sheet1!$C$325</c:f>
              <c:strCache>
                <c:ptCount val="1"/>
                <c:pt idx="0">
                  <c:v>Urea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Pt>
            <c:idx val="0"/>
            <c:marker>
              <c:symbol val="circle"/>
              <c:size val="8"/>
              <c:spPr>
                <a:solidFill>
                  <a:schemeClr val="accent2"/>
                </a:solidFill>
                <a:ln w="9525">
                  <a:solidFill>
                    <a:schemeClr val="accent2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5-76B2-4984-BA55-E7E8295CA485}"/>
              </c:ext>
            </c:extLst>
          </c:dPt>
          <c:dPt>
            <c:idx val="1"/>
            <c:marker>
              <c:symbol val="square"/>
              <c:size val="8"/>
              <c:spPr>
                <a:solidFill>
                  <a:schemeClr val="accent2"/>
                </a:solidFill>
                <a:ln w="9525">
                  <a:solidFill>
                    <a:schemeClr val="accent2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6-76B2-4984-BA55-E7E8295CA485}"/>
              </c:ext>
            </c:extLst>
          </c:dPt>
          <c:dPt>
            <c:idx val="2"/>
            <c:marker>
              <c:symbol val="triangle"/>
              <c:size val="8"/>
              <c:spPr>
                <a:solidFill>
                  <a:schemeClr val="accent2"/>
                </a:solidFill>
                <a:ln w="9525">
                  <a:solidFill>
                    <a:schemeClr val="accent2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7-76B2-4984-BA55-E7E8295CA485}"/>
              </c:ext>
            </c:extLst>
          </c:dPt>
          <c:dPt>
            <c:idx val="3"/>
            <c:marker>
              <c:symbol val="diamond"/>
              <c:size val="8"/>
              <c:spPr>
                <a:solidFill>
                  <a:schemeClr val="accent2"/>
                </a:solidFill>
                <a:ln w="9525">
                  <a:solidFill>
                    <a:schemeClr val="accent2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8-76B2-4984-BA55-E7E8295CA485}"/>
              </c:ext>
            </c:extLst>
          </c:dPt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76B2-4984-BA55-E7E8295CA485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76B2-4984-BA55-E7E8295CA485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**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76B2-4984-BA55-E7E8295CA485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*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76B2-4984-BA55-E7E8295CA48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Sheet1!$E$326:$E$329</c:f>
                <c:numCache>
                  <c:formatCode>General</c:formatCode>
                  <c:ptCount val="4"/>
                  <c:pt idx="0">
                    <c:v>0.13500000000000001</c:v>
                  </c:pt>
                  <c:pt idx="1">
                    <c:v>0.192</c:v>
                  </c:pt>
                  <c:pt idx="2">
                    <c:v>0.157</c:v>
                  </c:pt>
                  <c:pt idx="3">
                    <c:v>0.14299999999999999</c:v>
                  </c:pt>
                </c:numCache>
              </c:numRef>
            </c:plus>
            <c:minus>
              <c:numRef>
                <c:f>Sheet1!$E$326:$E$329</c:f>
                <c:numCache>
                  <c:formatCode>General</c:formatCode>
                  <c:ptCount val="4"/>
                  <c:pt idx="0">
                    <c:v>0.13500000000000001</c:v>
                  </c:pt>
                  <c:pt idx="1">
                    <c:v>0.192</c:v>
                  </c:pt>
                  <c:pt idx="2">
                    <c:v>0.157</c:v>
                  </c:pt>
                  <c:pt idx="3">
                    <c:v>0.14299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326:$A$329</c:f>
              <c:strCache>
                <c:ptCount val="4"/>
                <c:pt idx="0">
                  <c:v>SV</c:v>
                </c:pt>
                <c:pt idx="1">
                  <c:v>SE</c:v>
                </c:pt>
                <c:pt idx="2">
                  <c:v>RV</c:v>
                </c:pt>
                <c:pt idx="3">
                  <c:v>RE</c:v>
                </c:pt>
              </c:strCache>
            </c:strRef>
          </c:cat>
          <c:val>
            <c:numRef>
              <c:f>Sheet1!$C$326:$C$329</c:f>
              <c:numCache>
                <c:formatCode>General</c:formatCode>
                <c:ptCount val="4"/>
                <c:pt idx="0">
                  <c:v>22.1</c:v>
                </c:pt>
                <c:pt idx="1">
                  <c:v>23.4</c:v>
                </c:pt>
                <c:pt idx="2">
                  <c:v>31.5</c:v>
                </c:pt>
                <c:pt idx="3">
                  <c:v>25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76B2-4984-BA55-E7E8295CA485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585560312"/>
        <c:axId val="585557752"/>
      </c:lineChart>
      <c:catAx>
        <c:axId val="5855603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5557752"/>
        <c:crosses val="autoZero"/>
        <c:auto val="1"/>
        <c:lblAlgn val="ctr"/>
        <c:lblOffset val="100"/>
        <c:noMultiLvlLbl val="0"/>
      </c:catAx>
      <c:valAx>
        <c:axId val="5855577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/>
                  <a:t>Concentration (mg/dl)</a:t>
                </a:r>
              </a:p>
            </c:rich>
          </c:tx>
          <c:layout>
            <c:manualLayout>
              <c:xMode val="edge"/>
              <c:yMode val="edge"/>
              <c:x val="2.7777777777777776E-2"/>
              <c:y val="0.2096216097987751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55603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  <a:scene3d>
      <a:camera prst="orthographicFront"/>
      <a:lightRig rig="threePt" dir="t"/>
    </a:scene3d>
    <a:sp3d>
      <a:bevelT/>
    </a:sp3d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.01644</cdr:y>
    </cdr:from>
    <cdr:to>
      <cdr:x>0.04922</cdr:x>
      <cdr:y>0.14508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-1139190" y="36195"/>
          <a:ext cx="276225" cy="28321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100">
              <a:effectLst/>
              <a:latin typeface="Calibri" panose="020F0502020204030204" pitchFamily="34" charset="0"/>
              <a:ea typeface="游明朝" panose="02020400000000000000" pitchFamily="18" charset="-128"/>
              <a:cs typeface="Arial" panose="020B0604020202020204" pitchFamily="34" charset="0"/>
            </a:rPr>
            <a:t>B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</cdr:x>
      <cdr:y>0.00714</cdr:y>
    </cdr:from>
    <cdr:to>
      <cdr:x>0.04922</cdr:x>
      <cdr:y>0.12932</cdr:y>
    </cdr:to>
    <cdr:sp macro="" textlink="">
      <cdr:nvSpPr>
        <cdr:cNvPr id="3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0" y="16510"/>
          <a:ext cx="276225" cy="28257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100">
              <a:effectLst/>
              <a:latin typeface="Calibri" panose="020F0502020204030204" pitchFamily="34" charset="0"/>
              <a:ea typeface="游明朝" panose="02020400000000000000" pitchFamily="18" charset="-128"/>
              <a:cs typeface="Arial" panose="020B0604020202020204" pitchFamily="34" charset="0"/>
            </a:rPr>
            <a:t>A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260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Nabil</dc:creator>
  <cp:keywords/>
  <dc:description/>
  <cp:lastModifiedBy>Marwa Atallah</cp:lastModifiedBy>
  <cp:revision>17</cp:revision>
  <dcterms:created xsi:type="dcterms:W3CDTF">2020-08-19T04:22:00Z</dcterms:created>
  <dcterms:modified xsi:type="dcterms:W3CDTF">2020-10-31T22:54:00Z</dcterms:modified>
</cp:coreProperties>
</file>